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FE8F9" w14:textId="6AE8038C" w:rsidR="00FB160F" w:rsidRPr="00FB160F" w:rsidRDefault="00BF1309" w:rsidP="000A737B">
      <w:pPr>
        <w:pStyle w:val="berschrift1"/>
        <w:spacing w:line="360" w:lineRule="auto"/>
      </w:pPr>
      <w:r>
        <w:t>Supplementary materials</w:t>
      </w:r>
    </w:p>
    <w:p w14:paraId="6A66F896" w14:textId="682EF8C5" w:rsidR="00E8726D" w:rsidRPr="00F149C3" w:rsidRDefault="00E8726D" w:rsidP="00F149C3">
      <w:pPr>
        <w:pStyle w:val="Listenabsatz"/>
        <w:numPr>
          <w:ilvl w:val="0"/>
          <w:numId w:val="2"/>
        </w:numPr>
        <w:spacing w:line="360" w:lineRule="auto"/>
        <w:jc w:val="both"/>
        <w:rPr>
          <w:rFonts w:cstheme="majorBidi"/>
          <w:b/>
          <w:bCs/>
          <w:sz w:val="24"/>
          <w:szCs w:val="24"/>
          <w:lang w:val="en-AU"/>
        </w:rPr>
      </w:pPr>
      <w:r w:rsidRPr="00F149C3">
        <w:rPr>
          <w:rFonts w:cstheme="majorBidi"/>
          <w:b/>
          <w:bCs/>
          <w:sz w:val="24"/>
          <w:szCs w:val="24"/>
          <w:lang w:val="en-AU"/>
        </w:rPr>
        <w:t>Experiment 2: No effect of sequence complexity</w:t>
      </w:r>
      <w:r w:rsidR="00F95197" w:rsidRPr="00F149C3">
        <w:rPr>
          <w:rFonts w:cstheme="majorBidi"/>
          <w:b/>
          <w:bCs/>
          <w:sz w:val="24"/>
          <w:szCs w:val="24"/>
          <w:lang w:val="en-AU"/>
        </w:rPr>
        <w:t xml:space="preserve"> on declined learning following </w:t>
      </w:r>
      <w:proofErr w:type="spellStart"/>
      <w:r w:rsidR="00F95197" w:rsidRPr="00F149C3">
        <w:rPr>
          <w:rFonts w:cstheme="majorBidi"/>
          <w:b/>
          <w:bCs/>
          <w:sz w:val="24"/>
          <w:szCs w:val="24"/>
          <w:lang w:val="en-AU"/>
        </w:rPr>
        <w:t>rCB</w:t>
      </w:r>
      <w:proofErr w:type="spellEnd"/>
      <w:r w:rsidR="00F95197" w:rsidRPr="00F149C3">
        <w:rPr>
          <w:rFonts w:cstheme="majorBidi"/>
          <w:b/>
          <w:bCs/>
          <w:sz w:val="24"/>
          <w:szCs w:val="24"/>
          <w:lang w:val="en-AU"/>
        </w:rPr>
        <w:t xml:space="preserve"> </w:t>
      </w:r>
      <w:proofErr w:type="spellStart"/>
      <w:r w:rsidR="00F95197" w:rsidRPr="00F149C3">
        <w:rPr>
          <w:rFonts w:cstheme="majorBidi"/>
          <w:b/>
          <w:bCs/>
          <w:sz w:val="24"/>
          <w:szCs w:val="24"/>
          <w:lang w:val="en-AU"/>
        </w:rPr>
        <w:t>tACS</w:t>
      </w:r>
      <w:proofErr w:type="spellEnd"/>
    </w:p>
    <w:p w14:paraId="5C978907" w14:textId="64DA60C9" w:rsidR="008A4ED4" w:rsidRPr="00E8726D" w:rsidRDefault="00BF1309" w:rsidP="00282745">
      <w:pPr>
        <w:spacing w:line="360" w:lineRule="auto"/>
        <w:jc w:val="both"/>
        <w:rPr>
          <w:rFonts w:cstheme="majorBidi"/>
          <w:sz w:val="24"/>
          <w:szCs w:val="24"/>
          <w:lang w:val="en-AU"/>
        </w:rPr>
      </w:pPr>
      <w:r>
        <w:rPr>
          <w:rFonts w:cstheme="majorBidi"/>
          <w:sz w:val="24"/>
          <w:szCs w:val="24"/>
          <w:lang w:val="en-AU"/>
        </w:rPr>
        <w:t xml:space="preserve">We examined whether the </w:t>
      </w:r>
      <w:r w:rsidR="00C641BE">
        <w:rPr>
          <w:rFonts w:cstheme="majorBidi"/>
          <w:sz w:val="24"/>
          <w:szCs w:val="24"/>
          <w:lang w:val="en-AU"/>
        </w:rPr>
        <w:t xml:space="preserve">specific </w:t>
      </w:r>
      <w:r>
        <w:rPr>
          <w:rFonts w:cstheme="majorBidi"/>
          <w:sz w:val="24"/>
          <w:szCs w:val="24"/>
          <w:lang w:val="en-AU"/>
        </w:rPr>
        <w:t xml:space="preserve">sequence influenced learning performance by submitting RTs of each sequence to </w:t>
      </w:r>
      <w:proofErr w:type="spellStart"/>
      <w:r>
        <w:rPr>
          <w:rFonts w:cstheme="majorBidi"/>
          <w:sz w:val="24"/>
          <w:szCs w:val="24"/>
          <w:lang w:val="en-AU"/>
        </w:rPr>
        <w:t>rmANOVA</w:t>
      </w:r>
      <w:proofErr w:type="spellEnd"/>
      <w:r>
        <w:rPr>
          <w:rFonts w:cstheme="majorBidi"/>
          <w:sz w:val="24"/>
          <w:szCs w:val="24"/>
          <w:lang w:val="en-AU"/>
        </w:rPr>
        <w:t xml:space="preserve"> with factors SEQ</w:t>
      </w:r>
      <w:r w:rsidR="00F95197">
        <w:rPr>
          <w:rFonts w:cstheme="majorBidi"/>
          <w:sz w:val="24"/>
          <w:szCs w:val="24"/>
          <w:lang w:val="en-AU"/>
        </w:rPr>
        <w:t xml:space="preserve"> (SEQ1, SEQ2, SEQ3)</w:t>
      </w:r>
      <w:r>
        <w:rPr>
          <w:rFonts w:cstheme="majorBidi"/>
          <w:sz w:val="24"/>
          <w:szCs w:val="24"/>
          <w:lang w:val="en-AU"/>
        </w:rPr>
        <w:t xml:space="preserve"> and TIME</w:t>
      </w:r>
      <w:r w:rsidR="00F95197">
        <w:rPr>
          <w:rFonts w:cstheme="majorBidi"/>
          <w:sz w:val="24"/>
          <w:szCs w:val="24"/>
          <w:lang w:val="en-AU"/>
        </w:rPr>
        <w:t xml:space="preserve"> (TP1-TP4)</w:t>
      </w:r>
      <w:r>
        <w:rPr>
          <w:rFonts w:cstheme="majorBidi"/>
          <w:sz w:val="24"/>
          <w:szCs w:val="24"/>
          <w:lang w:val="en-AU"/>
        </w:rPr>
        <w:t xml:space="preserve">. Here we found a main effect of </w:t>
      </w:r>
      <w:r>
        <w:rPr>
          <w:rFonts w:cstheme="majorBidi"/>
          <w:iCs/>
          <w:sz w:val="24"/>
          <w:szCs w:val="24"/>
          <w:lang w:val="en-AU"/>
        </w:rPr>
        <w:t>SEQ</w:t>
      </w:r>
      <w:r>
        <w:rPr>
          <w:rFonts w:cstheme="majorBidi"/>
          <w:i/>
          <w:sz w:val="24"/>
          <w:szCs w:val="24"/>
          <w:lang w:val="en-AU"/>
        </w:rPr>
        <w:t xml:space="preserve"> </w:t>
      </w:r>
      <w:r>
        <w:rPr>
          <w:rFonts w:cstheme="majorBidi"/>
          <w:sz w:val="24"/>
          <w:szCs w:val="24"/>
          <w:lang w:val="en-AU"/>
        </w:rPr>
        <w:t>(</w:t>
      </w:r>
      <w:r>
        <w:rPr>
          <w:rFonts w:cs="Times New Roman"/>
          <w:iCs/>
          <w:sz w:val="24"/>
          <w:szCs w:val="24"/>
          <w:lang w:val="en-AU"/>
        </w:rPr>
        <w:t>F</w:t>
      </w:r>
      <w:r>
        <w:rPr>
          <w:rFonts w:cs="Times New Roman"/>
          <w:iCs/>
          <w:sz w:val="24"/>
          <w:szCs w:val="24"/>
          <w:vertAlign w:val="subscript"/>
          <w:lang w:val="en-AU"/>
        </w:rPr>
        <w:t>2,48</w:t>
      </w:r>
      <w:r>
        <w:rPr>
          <w:rFonts w:cs="Times New Roman"/>
          <w:iCs/>
          <w:sz w:val="24"/>
          <w:szCs w:val="24"/>
          <w:lang w:val="en-AU"/>
        </w:rPr>
        <w:t xml:space="preserve"> = 5.4, </w:t>
      </w:r>
      <w:r w:rsidR="00C641BE">
        <w:rPr>
          <w:rFonts w:cstheme="majorBidi"/>
          <w:sz w:val="24"/>
          <w:szCs w:val="24"/>
          <w:lang w:val="en-AU"/>
        </w:rPr>
        <w:t xml:space="preserve">p = 0.007) suggesting that </w:t>
      </w:r>
      <w:r w:rsidR="00282745">
        <w:rPr>
          <w:rFonts w:cstheme="majorBidi"/>
          <w:sz w:val="24"/>
          <w:szCs w:val="24"/>
          <w:lang w:val="en-AU"/>
        </w:rPr>
        <w:t>one or more</w:t>
      </w:r>
      <w:r w:rsidR="00C641BE">
        <w:rPr>
          <w:rFonts w:cstheme="majorBidi"/>
          <w:sz w:val="24"/>
          <w:szCs w:val="24"/>
          <w:lang w:val="en-AU"/>
        </w:rPr>
        <w:t xml:space="preserve"> of the </w:t>
      </w:r>
      <w:r>
        <w:rPr>
          <w:rFonts w:cstheme="majorBidi"/>
          <w:sz w:val="24"/>
          <w:szCs w:val="24"/>
          <w:lang w:val="en-AU"/>
        </w:rPr>
        <w:t xml:space="preserve">sequences were </w:t>
      </w:r>
      <w:r w:rsidR="00C641BE">
        <w:rPr>
          <w:rFonts w:cstheme="majorBidi"/>
          <w:sz w:val="24"/>
          <w:szCs w:val="24"/>
          <w:lang w:val="en-AU"/>
        </w:rPr>
        <w:t>learnt faster</w:t>
      </w:r>
      <w:r>
        <w:rPr>
          <w:rFonts w:cstheme="majorBidi"/>
          <w:sz w:val="24"/>
          <w:szCs w:val="24"/>
          <w:lang w:val="en-AU"/>
        </w:rPr>
        <w:t>. The interaction SEQ x TIME was not significant (p = 0.4)</w:t>
      </w:r>
      <w:r w:rsidR="00C641BE">
        <w:rPr>
          <w:rFonts w:cstheme="majorBidi"/>
          <w:sz w:val="24"/>
          <w:szCs w:val="24"/>
          <w:lang w:val="en-AU"/>
        </w:rPr>
        <w:t xml:space="preserve"> which means that while one of the sequence might have been easier than other, this didn’t affect improvements in learning with time</w:t>
      </w:r>
      <w:r>
        <w:rPr>
          <w:rFonts w:cstheme="majorBidi"/>
          <w:sz w:val="24"/>
          <w:szCs w:val="24"/>
          <w:lang w:val="en-AU"/>
        </w:rPr>
        <w:t xml:space="preserve">. Post-hoc t-tests revealed that one of the sequences was indeed easier than the others (see supp. Table 1). As sessions and sequences were pseudorandomised and counterbalanced across stimulation protocols (sham, lM1 </w:t>
      </w:r>
      <w:proofErr w:type="spellStart"/>
      <w:r>
        <w:rPr>
          <w:rFonts w:cstheme="majorBidi"/>
          <w:sz w:val="24"/>
          <w:szCs w:val="24"/>
          <w:lang w:val="en-AU"/>
        </w:rPr>
        <w:t>tACS</w:t>
      </w:r>
      <w:proofErr w:type="spellEnd"/>
      <w:r>
        <w:rPr>
          <w:rFonts w:cstheme="majorBidi"/>
          <w:sz w:val="24"/>
          <w:szCs w:val="24"/>
          <w:lang w:val="en-AU"/>
        </w:rPr>
        <w:t xml:space="preserve">, </w:t>
      </w:r>
      <w:proofErr w:type="spellStart"/>
      <w:r>
        <w:rPr>
          <w:rFonts w:cstheme="majorBidi"/>
          <w:sz w:val="24"/>
          <w:szCs w:val="24"/>
          <w:lang w:val="en-AU"/>
        </w:rPr>
        <w:t>rCB</w:t>
      </w:r>
      <w:proofErr w:type="spellEnd"/>
      <w:r>
        <w:rPr>
          <w:rFonts w:cstheme="majorBidi"/>
          <w:sz w:val="24"/>
          <w:szCs w:val="24"/>
          <w:lang w:val="en-AU"/>
        </w:rPr>
        <w:t xml:space="preserve"> </w:t>
      </w:r>
      <w:proofErr w:type="spellStart"/>
      <w:r>
        <w:rPr>
          <w:rFonts w:cstheme="majorBidi"/>
          <w:sz w:val="24"/>
          <w:szCs w:val="24"/>
          <w:lang w:val="en-AU"/>
        </w:rPr>
        <w:t>tACS</w:t>
      </w:r>
      <w:proofErr w:type="spellEnd"/>
      <w:r>
        <w:rPr>
          <w:rFonts w:cstheme="majorBidi"/>
          <w:sz w:val="24"/>
          <w:szCs w:val="24"/>
          <w:lang w:val="en-AU"/>
        </w:rPr>
        <w:t xml:space="preserve">) and there was no ceiling effect in any of the sessions, we believe that the easier sequence did not affect the observed declined performance following </w:t>
      </w:r>
      <w:proofErr w:type="spellStart"/>
      <w:r>
        <w:rPr>
          <w:rFonts w:cstheme="majorBidi"/>
          <w:sz w:val="24"/>
          <w:szCs w:val="24"/>
          <w:lang w:val="en-AU"/>
        </w:rPr>
        <w:t>rCB</w:t>
      </w:r>
      <w:proofErr w:type="spellEnd"/>
      <w:r>
        <w:rPr>
          <w:rFonts w:cstheme="majorBidi"/>
          <w:sz w:val="24"/>
          <w:szCs w:val="24"/>
          <w:lang w:val="en-AU"/>
        </w:rPr>
        <w:t xml:space="preserve"> </w:t>
      </w:r>
      <w:proofErr w:type="spellStart"/>
      <w:r>
        <w:rPr>
          <w:rFonts w:cstheme="majorBidi"/>
          <w:sz w:val="24"/>
          <w:szCs w:val="24"/>
          <w:lang w:val="en-AU"/>
        </w:rPr>
        <w:t>tACS</w:t>
      </w:r>
      <w:proofErr w:type="spellEnd"/>
      <w:r w:rsidR="00282745">
        <w:rPr>
          <w:rFonts w:cstheme="majorBidi"/>
          <w:sz w:val="24"/>
          <w:szCs w:val="24"/>
          <w:lang w:val="en-AU"/>
        </w:rPr>
        <w:t xml:space="preserve"> reported in the main text</w:t>
      </w:r>
      <w:r>
        <w:rPr>
          <w:rFonts w:cstheme="majorBidi"/>
          <w:sz w:val="24"/>
          <w:szCs w:val="24"/>
          <w:lang w:val="en-AU"/>
        </w:rPr>
        <w:t xml:space="preserve">. In addition, at TP4, differences between the sequences were not evident anymore, suggesting that </w:t>
      </w:r>
      <w:r w:rsidR="00F86308">
        <w:rPr>
          <w:rFonts w:cstheme="majorBidi"/>
          <w:sz w:val="24"/>
          <w:szCs w:val="24"/>
          <w:lang w:val="en-AU"/>
        </w:rPr>
        <w:t>late learning</w:t>
      </w:r>
      <w:r>
        <w:rPr>
          <w:rFonts w:cstheme="majorBidi"/>
          <w:sz w:val="24"/>
          <w:szCs w:val="24"/>
          <w:lang w:val="en-AU"/>
        </w:rPr>
        <w:t xml:space="preserve"> did not differ between different sequences. </w:t>
      </w:r>
    </w:p>
    <w:p w14:paraId="4DE1A0E6" w14:textId="6C24D8A1" w:rsidR="005E7E62" w:rsidRDefault="006B7D19">
      <w:pPr>
        <w:spacing w:line="360" w:lineRule="auto"/>
        <w:jc w:val="both"/>
        <w:rPr>
          <w:rFonts w:cstheme="majorBidi"/>
          <w:i/>
          <w:iCs/>
          <w:lang w:val="en-AU"/>
        </w:rPr>
      </w:pPr>
      <w:r>
        <w:rPr>
          <w:rFonts w:cstheme="majorBidi"/>
          <w:i/>
          <w:iCs/>
          <w:lang w:val="en-AU"/>
        </w:rPr>
        <w:t>Supplementary</w:t>
      </w:r>
      <w:r w:rsidR="00BF1309">
        <w:rPr>
          <w:rFonts w:cstheme="majorBidi"/>
          <w:i/>
          <w:iCs/>
          <w:lang w:val="en-AU"/>
        </w:rPr>
        <w:t xml:space="preserve"> Tab</w:t>
      </w:r>
      <w:r>
        <w:rPr>
          <w:rFonts w:cstheme="majorBidi"/>
          <w:i/>
          <w:iCs/>
          <w:lang w:val="en-AU"/>
        </w:rPr>
        <w:t>l</w:t>
      </w:r>
      <w:r w:rsidR="00BF1309">
        <w:rPr>
          <w:rFonts w:cstheme="majorBidi"/>
          <w:i/>
          <w:iCs/>
          <w:lang w:val="en-AU"/>
        </w:rPr>
        <w:t xml:space="preserve">e 1: Post-hoc t-tests comparing RTs between sequences in each learning point. </w:t>
      </w:r>
    </w:p>
    <w:tbl>
      <w:tblPr>
        <w:tblpPr w:leftFromText="141" w:rightFromText="141" w:vertAnchor="text" w:tblpX="38" w:tblpY="76"/>
        <w:tblW w:w="899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43"/>
        <w:gridCol w:w="854"/>
        <w:gridCol w:w="855"/>
        <w:gridCol w:w="990"/>
        <w:gridCol w:w="990"/>
        <w:gridCol w:w="990"/>
        <w:gridCol w:w="990"/>
        <w:gridCol w:w="990"/>
        <w:gridCol w:w="993"/>
      </w:tblGrid>
      <w:tr w:rsidR="005E7E62" w14:paraId="39014F9C" w14:textId="77777777" w:rsidTr="00F00C36">
        <w:trPr>
          <w:trHeight w:val="350"/>
        </w:trPr>
        <w:tc>
          <w:tcPr>
            <w:tcW w:w="1343" w:type="dxa"/>
            <w:shd w:val="clear" w:color="auto" w:fill="auto"/>
          </w:tcPr>
          <w:p w14:paraId="63E67537" w14:textId="77777777" w:rsidR="005E7E62" w:rsidRDefault="005E7E62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</w:p>
        </w:tc>
        <w:tc>
          <w:tcPr>
            <w:tcW w:w="1709" w:type="dxa"/>
            <w:gridSpan w:val="2"/>
            <w:shd w:val="clear" w:color="auto" w:fill="auto"/>
          </w:tcPr>
          <w:p w14:paraId="1B2B9AC5" w14:textId="77777777" w:rsidR="005E7E62" w:rsidRDefault="00BF1309">
            <w:pPr>
              <w:spacing w:line="360" w:lineRule="auto"/>
              <w:jc w:val="center"/>
              <w:rPr>
                <w:rFonts w:cstheme="majorBidi"/>
                <w:b/>
                <w:bCs/>
                <w:sz w:val="20"/>
                <w:szCs w:val="20"/>
                <w:lang w:val="en-AU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val="en-AU"/>
              </w:rPr>
              <w:t>TP1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72DD3E98" w14:textId="77777777" w:rsidR="005E7E62" w:rsidRDefault="00BF1309">
            <w:pPr>
              <w:spacing w:line="360" w:lineRule="auto"/>
              <w:jc w:val="center"/>
              <w:rPr>
                <w:rFonts w:cstheme="majorBidi"/>
                <w:b/>
                <w:bCs/>
                <w:sz w:val="20"/>
                <w:szCs w:val="20"/>
                <w:lang w:val="en-AU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val="en-AU"/>
              </w:rPr>
              <w:t>TP2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2CB754EA" w14:textId="77777777" w:rsidR="005E7E62" w:rsidRDefault="00BF1309">
            <w:pPr>
              <w:spacing w:line="360" w:lineRule="auto"/>
              <w:jc w:val="center"/>
              <w:rPr>
                <w:rFonts w:cstheme="majorBidi"/>
                <w:b/>
                <w:bCs/>
                <w:sz w:val="20"/>
                <w:szCs w:val="20"/>
                <w:lang w:val="en-AU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val="en-AU"/>
              </w:rPr>
              <w:t>TP3</w:t>
            </w:r>
          </w:p>
        </w:tc>
        <w:tc>
          <w:tcPr>
            <w:tcW w:w="1983" w:type="dxa"/>
            <w:gridSpan w:val="2"/>
            <w:shd w:val="clear" w:color="auto" w:fill="auto"/>
          </w:tcPr>
          <w:p w14:paraId="10416D0D" w14:textId="77777777" w:rsidR="005E7E62" w:rsidRDefault="00BF1309">
            <w:pPr>
              <w:spacing w:line="360" w:lineRule="auto"/>
              <w:jc w:val="center"/>
              <w:rPr>
                <w:rFonts w:cstheme="majorBidi"/>
                <w:b/>
                <w:bCs/>
                <w:sz w:val="20"/>
                <w:szCs w:val="20"/>
                <w:lang w:val="en-AU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val="en-AU"/>
              </w:rPr>
              <w:t>TP4</w:t>
            </w:r>
          </w:p>
        </w:tc>
      </w:tr>
      <w:tr w:rsidR="005E7E62" w14:paraId="0B3B3385" w14:textId="77777777" w:rsidTr="00F00C36">
        <w:trPr>
          <w:trHeight w:val="34"/>
        </w:trPr>
        <w:tc>
          <w:tcPr>
            <w:tcW w:w="1343" w:type="dxa"/>
            <w:shd w:val="clear" w:color="auto" w:fill="auto"/>
          </w:tcPr>
          <w:p w14:paraId="0257DCE2" w14:textId="77777777" w:rsidR="005E7E62" w:rsidRDefault="005E7E62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</w:p>
        </w:tc>
        <w:tc>
          <w:tcPr>
            <w:tcW w:w="854" w:type="dxa"/>
            <w:shd w:val="clear" w:color="auto" w:fill="auto"/>
          </w:tcPr>
          <w:p w14:paraId="7FC168F8" w14:textId="77777777" w:rsidR="005E7E62" w:rsidRDefault="00BF1309">
            <w:pPr>
              <w:spacing w:line="360" w:lineRule="auto"/>
              <w:jc w:val="center"/>
              <w:rPr>
                <w:rFonts w:cstheme="majorBidi"/>
                <w:i/>
                <w:iCs/>
                <w:sz w:val="20"/>
                <w:szCs w:val="20"/>
                <w:lang w:val="en-AU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en-AU"/>
              </w:rPr>
              <w:t>t</w:t>
            </w:r>
          </w:p>
        </w:tc>
        <w:tc>
          <w:tcPr>
            <w:tcW w:w="855" w:type="dxa"/>
            <w:shd w:val="clear" w:color="auto" w:fill="auto"/>
          </w:tcPr>
          <w:p w14:paraId="39E4EC01" w14:textId="77777777" w:rsidR="005E7E62" w:rsidRDefault="00BF1309">
            <w:pPr>
              <w:spacing w:line="360" w:lineRule="auto"/>
              <w:jc w:val="center"/>
              <w:rPr>
                <w:rFonts w:cstheme="majorBidi"/>
                <w:i/>
                <w:iCs/>
                <w:sz w:val="20"/>
                <w:szCs w:val="20"/>
                <w:lang w:val="en-AU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1E3EC126" w14:textId="77777777" w:rsidR="005E7E62" w:rsidRDefault="00BF1309">
            <w:pPr>
              <w:spacing w:line="360" w:lineRule="auto"/>
              <w:jc w:val="center"/>
              <w:rPr>
                <w:rFonts w:cstheme="majorBidi"/>
                <w:i/>
                <w:iCs/>
                <w:sz w:val="20"/>
                <w:szCs w:val="20"/>
                <w:lang w:val="en-AU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en-AU"/>
              </w:rPr>
              <w:t>t</w:t>
            </w:r>
          </w:p>
        </w:tc>
        <w:tc>
          <w:tcPr>
            <w:tcW w:w="990" w:type="dxa"/>
            <w:shd w:val="clear" w:color="auto" w:fill="auto"/>
          </w:tcPr>
          <w:p w14:paraId="6884A006" w14:textId="77777777" w:rsidR="005E7E62" w:rsidRDefault="00BF1309">
            <w:pPr>
              <w:spacing w:line="360" w:lineRule="auto"/>
              <w:jc w:val="center"/>
              <w:rPr>
                <w:rFonts w:cstheme="majorBidi"/>
                <w:i/>
                <w:iCs/>
                <w:sz w:val="20"/>
                <w:szCs w:val="20"/>
                <w:lang w:val="en-AU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42FC027C" w14:textId="77777777" w:rsidR="005E7E62" w:rsidRDefault="00BF1309">
            <w:pPr>
              <w:spacing w:line="360" w:lineRule="auto"/>
              <w:jc w:val="center"/>
              <w:rPr>
                <w:rFonts w:cstheme="majorBidi"/>
                <w:i/>
                <w:iCs/>
                <w:sz w:val="20"/>
                <w:szCs w:val="20"/>
                <w:lang w:val="en-AU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en-AU"/>
              </w:rPr>
              <w:t>t</w:t>
            </w:r>
          </w:p>
        </w:tc>
        <w:tc>
          <w:tcPr>
            <w:tcW w:w="990" w:type="dxa"/>
            <w:shd w:val="clear" w:color="auto" w:fill="auto"/>
          </w:tcPr>
          <w:p w14:paraId="58F835FF" w14:textId="77777777" w:rsidR="005E7E62" w:rsidRDefault="00BF1309">
            <w:pPr>
              <w:spacing w:line="360" w:lineRule="auto"/>
              <w:jc w:val="center"/>
              <w:rPr>
                <w:rFonts w:cstheme="majorBidi"/>
                <w:i/>
                <w:iCs/>
                <w:sz w:val="20"/>
                <w:szCs w:val="20"/>
                <w:lang w:val="en-AU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453C6781" w14:textId="77777777" w:rsidR="005E7E62" w:rsidRDefault="00BF1309">
            <w:pPr>
              <w:spacing w:line="360" w:lineRule="auto"/>
              <w:jc w:val="center"/>
              <w:rPr>
                <w:rFonts w:cstheme="majorBidi"/>
                <w:i/>
                <w:iCs/>
                <w:sz w:val="20"/>
                <w:szCs w:val="20"/>
                <w:lang w:val="en-AU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en-AU"/>
              </w:rPr>
              <w:t>t</w:t>
            </w:r>
          </w:p>
        </w:tc>
        <w:tc>
          <w:tcPr>
            <w:tcW w:w="993" w:type="dxa"/>
            <w:shd w:val="clear" w:color="auto" w:fill="auto"/>
          </w:tcPr>
          <w:p w14:paraId="395BA0F9" w14:textId="77777777" w:rsidR="005E7E62" w:rsidRDefault="00BF1309">
            <w:pPr>
              <w:spacing w:line="360" w:lineRule="auto"/>
              <w:jc w:val="center"/>
              <w:rPr>
                <w:rFonts w:cstheme="majorBidi"/>
                <w:i/>
                <w:iCs/>
                <w:sz w:val="20"/>
                <w:szCs w:val="20"/>
                <w:lang w:val="en-AU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en-AU"/>
              </w:rPr>
              <w:t>p</w:t>
            </w:r>
          </w:p>
        </w:tc>
      </w:tr>
      <w:tr w:rsidR="005E7E62" w14:paraId="5CF74CF4" w14:textId="77777777" w:rsidTr="00F00C36">
        <w:trPr>
          <w:trHeight w:val="274"/>
        </w:trPr>
        <w:tc>
          <w:tcPr>
            <w:tcW w:w="1343" w:type="dxa"/>
            <w:shd w:val="clear" w:color="auto" w:fill="auto"/>
          </w:tcPr>
          <w:p w14:paraId="79343E98" w14:textId="77777777" w:rsidR="005E7E62" w:rsidRDefault="00BF1309">
            <w:pPr>
              <w:spacing w:line="360" w:lineRule="auto"/>
              <w:jc w:val="both"/>
              <w:rPr>
                <w:rFonts w:cstheme="majorBidi"/>
                <w:b/>
                <w:bCs/>
                <w:sz w:val="20"/>
                <w:szCs w:val="20"/>
                <w:lang w:val="en-AU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val="en-AU"/>
              </w:rPr>
              <w:t xml:space="preserve">SEQ1, SEQ3 </w:t>
            </w:r>
          </w:p>
        </w:tc>
        <w:tc>
          <w:tcPr>
            <w:tcW w:w="854" w:type="dxa"/>
            <w:shd w:val="clear" w:color="auto" w:fill="auto"/>
          </w:tcPr>
          <w:p w14:paraId="64523FC8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 xml:space="preserve">2.3 </w:t>
            </w:r>
          </w:p>
        </w:tc>
        <w:tc>
          <w:tcPr>
            <w:tcW w:w="855" w:type="dxa"/>
            <w:shd w:val="clear" w:color="auto" w:fill="auto"/>
          </w:tcPr>
          <w:p w14:paraId="4265D185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0.03</w:t>
            </w:r>
          </w:p>
        </w:tc>
        <w:tc>
          <w:tcPr>
            <w:tcW w:w="990" w:type="dxa"/>
            <w:shd w:val="clear" w:color="auto" w:fill="auto"/>
          </w:tcPr>
          <w:p w14:paraId="5723AA71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2.4</w:t>
            </w:r>
          </w:p>
        </w:tc>
        <w:tc>
          <w:tcPr>
            <w:tcW w:w="990" w:type="dxa"/>
            <w:shd w:val="clear" w:color="auto" w:fill="auto"/>
          </w:tcPr>
          <w:p w14:paraId="0E4E83B3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0.02</w:t>
            </w:r>
          </w:p>
        </w:tc>
        <w:tc>
          <w:tcPr>
            <w:tcW w:w="990" w:type="dxa"/>
            <w:shd w:val="clear" w:color="auto" w:fill="auto"/>
          </w:tcPr>
          <w:p w14:paraId="751F2AEA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2.5</w:t>
            </w:r>
          </w:p>
        </w:tc>
        <w:tc>
          <w:tcPr>
            <w:tcW w:w="990" w:type="dxa"/>
            <w:shd w:val="clear" w:color="auto" w:fill="auto"/>
          </w:tcPr>
          <w:p w14:paraId="47BE3863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0.02</w:t>
            </w:r>
          </w:p>
        </w:tc>
        <w:tc>
          <w:tcPr>
            <w:tcW w:w="990" w:type="dxa"/>
            <w:shd w:val="clear" w:color="auto" w:fill="auto"/>
          </w:tcPr>
          <w:p w14:paraId="6785FEA9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1.1</w:t>
            </w:r>
          </w:p>
        </w:tc>
        <w:tc>
          <w:tcPr>
            <w:tcW w:w="993" w:type="dxa"/>
            <w:shd w:val="clear" w:color="auto" w:fill="auto"/>
          </w:tcPr>
          <w:p w14:paraId="1A878B4A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0.3</w:t>
            </w:r>
          </w:p>
        </w:tc>
      </w:tr>
      <w:tr w:rsidR="005E7E62" w14:paraId="64F365DD" w14:textId="77777777" w:rsidTr="00F00C36">
        <w:trPr>
          <w:trHeight w:val="208"/>
        </w:trPr>
        <w:tc>
          <w:tcPr>
            <w:tcW w:w="1343" w:type="dxa"/>
            <w:shd w:val="clear" w:color="auto" w:fill="auto"/>
          </w:tcPr>
          <w:p w14:paraId="165019E4" w14:textId="77777777" w:rsidR="005E7E62" w:rsidRDefault="00BF1309">
            <w:pPr>
              <w:spacing w:line="360" w:lineRule="auto"/>
              <w:jc w:val="both"/>
              <w:rPr>
                <w:rFonts w:cstheme="majorBidi"/>
                <w:b/>
                <w:bCs/>
                <w:sz w:val="20"/>
                <w:szCs w:val="20"/>
                <w:lang w:val="en-AU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val="en-AU"/>
              </w:rPr>
              <w:t xml:space="preserve">SEQ2, SEQ3 </w:t>
            </w:r>
          </w:p>
        </w:tc>
        <w:tc>
          <w:tcPr>
            <w:tcW w:w="854" w:type="dxa"/>
            <w:shd w:val="clear" w:color="auto" w:fill="auto"/>
          </w:tcPr>
          <w:p w14:paraId="19FDECDD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fr-FR"/>
              </w:rPr>
              <w:t xml:space="preserve">3.2 </w:t>
            </w:r>
          </w:p>
        </w:tc>
        <w:tc>
          <w:tcPr>
            <w:tcW w:w="855" w:type="dxa"/>
            <w:shd w:val="clear" w:color="auto" w:fill="auto"/>
          </w:tcPr>
          <w:p w14:paraId="3D749421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fr-FR"/>
              </w:rPr>
              <w:t>0.004</w:t>
            </w:r>
          </w:p>
        </w:tc>
        <w:tc>
          <w:tcPr>
            <w:tcW w:w="990" w:type="dxa"/>
            <w:shd w:val="clear" w:color="auto" w:fill="auto"/>
          </w:tcPr>
          <w:p w14:paraId="3C639885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2.4</w:t>
            </w:r>
          </w:p>
        </w:tc>
        <w:tc>
          <w:tcPr>
            <w:tcW w:w="990" w:type="dxa"/>
            <w:shd w:val="clear" w:color="auto" w:fill="auto"/>
          </w:tcPr>
          <w:p w14:paraId="53DEFAAF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0.02</w:t>
            </w:r>
          </w:p>
        </w:tc>
        <w:tc>
          <w:tcPr>
            <w:tcW w:w="990" w:type="dxa"/>
            <w:shd w:val="clear" w:color="auto" w:fill="auto"/>
          </w:tcPr>
          <w:p w14:paraId="2C43F9A5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3.2</w:t>
            </w:r>
          </w:p>
        </w:tc>
        <w:tc>
          <w:tcPr>
            <w:tcW w:w="990" w:type="dxa"/>
            <w:shd w:val="clear" w:color="auto" w:fill="auto"/>
          </w:tcPr>
          <w:p w14:paraId="46CD0243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0.004</w:t>
            </w:r>
          </w:p>
        </w:tc>
        <w:tc>
          <w:tcPr>
            <w:tcW w:w="990" w:type="dxa"/>
            <w:shd w:val="clear" w:color="auto" w:fill="auto"/>
          </w:tcPr>
          <w:p w14:paraId="41DC9D94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1.9</w:t>
            </w:r>
          </w:p>
        </w:tc>
        <w:tc>
          <w:tcPr>
            <w:tcW w:w="993" w:type="dxa"/>
            <w:shd w:val="clear" w:color="auto" w:fill="auto"/>
          </w:tcPr>
          <w:p w14:paraId="47961D6B" w14:textId="77777777" w:rsidR="005E7E62" w:rsidRDefault="00BF1309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val="en-AU"/>
              </w:rPr>
            </w:pPr>
            <w:r>
              <w:rPr>
                <w:rFonts w:cstheme="majorBidi"/>
                <w:sz w:val="20"/>
                <w:szCs w:val="20"/>
                <w:lang w:val="en-AU"/>
              </w:rPr>
              <w:t>0.07</w:t>
            </w:r>
          </w:p>
        </w:tc>
      </w:tr>
      <w:tr w:rsidR="005E7E62" w14:paraId="736F6C35" w14:textId="77777777" w:rsidTr="00F00C36">
        <w:trPr>
          <w:trHeight w:val="208"/>
        </w:trPr>
        <w:tc>
          <w:tcPr>
            <w:tcW w:w="1343" w:type="dxa"/>
            <w:shd w:val="clear" w:color="auto" w:fill="auto"/>
          </w:tcPr>
          <w:p w14:paraId="6897C0E0" w14:textId="77777777" w:rsidR="005E7E62" w:rsidRDefault="00BF1309">
            <w:pPr>
              <w:spacing w:line="360" w:lineRule="auto"/>
              <w:rPr>
                <w:rFonts w:cstheme="majorBidi"/>
                <w:b/>
                <w:bCs/>
                <w:sz w:val="20"/>
                <w:szCs w:val="20"/>
                <w:lang w:val="en-AU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val="en-AU"/>
              </w:rPr>
              <w:t>SEQ1, SEQ2</w:t>
            </w:r>
          </w:p>
        </w:tc>
        <w:tc>
          <w:tcPr>
            <w:tcW w:w="854" w:type="dxa"/>
            <w:shd w:val="clear" w:color="auto" w:fill="auto"/>
          </w:tcPr>
          <w:p w14:paraId="20CF394E" w14:textId="77777777" w:rsidR="005E7E62" w:rsidRDefault="00BF1309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0.6  </w:t>
            </w:r>
          </w:p>
        </w:tc>
        <w:tc>
          <w:tcPr>
            <w:tcW w:w="855" w:type="dxa"/>
            <w:shd w:val="clear" w:color="auto" w:fill="auto"/>
          </w:tcPr>
          <w:p w14:paraId="48D61657" w14:textId="77777777" w:rsidR="005E7E62" w:rsidRDefault="00BF1309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</w:t>
            </w:r>
          </w:p>
        </w:tc>
        <w:tc>
          <w:tcPr>
            <w:tcW w:w="990" w:type="dxa"/>
            <w:shd w:val="clear" w:color="auto" w:fill="auto"/>
          </w:tcPr>
          <w:p w14:paraId="5823D980" w14:textId="77777777" w:rsidR="005E7E62" w:rsidRDefault="00BF1309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</w:t>
            </w:r>
          </w:p>
        </w:tc>
        <w:tc>
          <w:tcPr>
            <w:tcW w:w="990" w:type="dxa"/>
            <w:shd w:val="clear" w:color="auto" w:fill="auto"/>
          </w:tcPr>
          <w:p w14:paraId="725BF1CB" w14:textId="77777777" w:rsidR="005E7E62" w:rsidRDefault="00BF1309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</w:t>
            </w:r>
          </w:p>
        </w:tc>
        <w:tc>
          <w:tcPr>
            <w:tcW w:w="990" w:type="dxa"/>
            <w:shd w:val="clear" w:color="auto" w:fill="auto"/>
          </w:tcPr>
          <w:p w14:paraId="4C57E0F9" w14:textId="77777777" w:rsidR="005E7E62" w:rsidRDefault="00BF1309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8</w:t>
            </w:r>
          </w:p>
        </w:tc>
        <w:tc>
          <w:tcPr>
            <w:tcW w:w="990" w:type="dxa"/>
            <w:shd w:val="clear" w:color="auto" w:fill="auto"/>
          </w:tcPr>
          <w:p w14:paraId="625E7D68" w14:textId="77777777" w:rsidR="005E7E62" w:rsidRDefault="00BF1309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</w:t>
            </w:r>
          </w:p>
        </w:tc>
        <w:tc>
          <w:tcPr>
            <w:tcW w:w="990" w:type="dxa"/>
            <w:shd w:val="clear" w:color="auto" w:fill="auto"/>
          </w:tcPr>
          <w:p w14:paraId="5DFDED86" w14:textId="77777777" w:rsidR="005E7E62" w:rsidRDefault="00BF1309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</w:t>
            </w:r>
          </w:p>
        </w:tc>
        <w:tc>
          <w:tcPr>
            <w:tcW w:w="993" w:type="dxa"/>
            <w:shd w:val="clear" w:color="auto" w:fill="auto"/>
          </w:tcPr>
          <w:p w14:paraId="718E1959" w14:textId="77777777" w:rsidR="005E7E62" w:rsidRDefault="00BF1309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</w:t>
            </w:r>
          </w:p>
        </w:tc>
      </w:tr>
    </w:tbl>
    <w:p w14:paraId="09F89E09" w14:textId="346CBECE" w:rsidR="00FB160F" w:rsidRDefault="00FB160F">
      <w:pPr>
        <w:suppressAutoHyphens w:val="0"/>
        <w:spacing w:after="0" w:line="240" w:lineRule="auto"/>
        <w:textAlignment w:val="auto"/>
      </w:pPr>
      <w:r>
        <w:br w:type="page"/>
      </w:r>
    </w:p>
    <w:p w14:paraId="1208C35E" w14:textId="7B6267DC" w:rsidR="00F00C36" w:rsidRDefault="00FB160F" w:rsidP="00FB160F">
      <w:pPr>
        <w:spacing w:line="360" w:lineRule="auto"/>
        <w:jc w:val="both"/>
      </w:pPr>
      <w:r w:rsidRPr="00FB160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BBF9A6" wp14:editId="19A869BD">
                <wp:simplePos x="0" y="0"/>
                <wp:positionH relativeFrom="column">
                  <wp:posOffset>471805</wp:posOffset>
                </wp:positionH>
                <wp:positionV relativeFrom="paragraph">
                  <wp:posOffset>212725</wp:posOffset>
                </wp:positionV>
                <wp:extent cx="464820" cy="480060"/>
                <wp:effectExtent l="0" t="0" r="0" b="0"/>
                <wp:wrapNone/>
                <wp:docPr id="28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4800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FE95FF" w14:textId="6AAE485A" w:rsidR="00FB160F" w:rsidRP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FF"/>
                                <w:kern w:val="24"/>
                                <w:sz w:val="20"/>
                                <w:szCs w:val="20"/>
                              </w:rPr>
                              <w:t>RND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SEQ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BF9A6" id="Textfeld 27" o:spid="_x0000_s1030" type="#_x0000_t202" style="position:absolute;left:0;text-align:left;margin-left:37.15pt;margin-top:16.75pt;width:36.6pt;height:37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WEclwEAABYDAAAOAAAAZHJzL2Uyb0RvYy54bWysUsuOEzEQvCPxD5bvZLKjaIlGmayA1XJB&#10;gLTLBziedsaS7TZtJzP5e9rOYxHcEBc/utvV1VXePMzeiSNQshh6ebdYSgFB42DDvpc/Xp7eraVI&#10;WYVBOQzQyxMk+bB9+2YzxQ5aHNENQIJBQuqm2Msx59g1TdIjeJUWGCFw0iB5lflK+2YgNTG6d027&#10;XN43E9IQCTWkxNHHc1JuK74xoPM3YxJk4XrJ3HJdqa67sjbbjer2pOJo9YWG+gcWXtnATW9Qjyor&#10;cSD7F5S3mjChyQuNvkFjrIY6A09zt/xjmudRRaizsDgp3mRK/w9Wfz1+J2GHXrbsVFCePXqBORtw&#10;g2jfF32mmDoue45cmOePOLPP13jiYBl7NuTLzgMJzrPSp5u6jCY0B1f3q3XLGc2p1Zq9q+o3r48j&#10;pfwZ0Ity6CWxeVVTdfySMhPh0mtJ6RXwyTpX4oXhmUk55Xk314lWV5Y7HE5MfmKbe5l+HhSBFJTd&#10;J6y/4gz24ZDR2NqnoJzfXMBZ/Nr+8lGKu7/fa9Xrd97+AgAA//8DAFBLAwQUAAYACAAAACEAAaKs&#10;id0AAAAJAQAADwAAAGRycy9kb3ducmV2LnhtbEyPzU7DMBCE70i8g7VI3Khdkv6lcSoE4gqihUq9&#10;ufE2iYjXUew24e3ZnuA2qxnNfpNvRteKC/ah8aRhOlEgkEpvG6o0fO5eH5YgQjRkTesJNfxggE1x&#10;e5ObzPqBPvCyjZXgEgqZ0VDH2GVShrJGZ8LEd0jsnXzvTOSzr6TtzcDlrpWPSs2lMw3xh9p0+Fxj&#10;+b09Ow1fb6fDPlXv1YubdYMflSS3klrf341PaxARx/gXhis+o0PBTEd/JhtEq2GRJpzUkCQzEFc/&#10;XbA4slCrKcgil/8XFL8AAAD//wMAUEsBAi0AFAAGAAgAAAAhALaDOJL+AAAA4QEAABMAAAAAAAAA&#10;AAAAAAAAAAAAAFtDb250ZW50X1R5cGVzXS54bWxQSwECLQAUAAYACAAAACEAOP0h/9YAAACUAQAA&#10;CwAAAAAAAAAAAAAAAAAvAQAAX3JlbHMvLnJlbHNQSwECLQAUAAYACAAAACEA8VFhHJcBAAAWAwAA&#10;DgAAAAAAAAAAAAAAAAAuAgAAZHJzL2Uyb0RvYy54bWxQSwECLQAUAAYACAAAACEAAaKsid0AAAAJ&#10;AQAADwAAAAAAAAAAAAAAAADxAwAAZHJzL2Rvd25yZXYueG1sUEsFBgAAAAAEAAQA8wAAAPsEAAAA&#10;AA==&#10;" filled="f" stroked="f">
                <v:textbox>
                  <w:txbxContent>
                    <w:p w14:paraId="6EFE95FF" w14:textId="6AAE485A" w:rsidR="00FB160F" w:rsidRP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FF"/>
                          <w:kern w:val="24"/>
                          <w:sz w:val="20"/>
                          <w:szCs w:val="20"/>
                        </w:rPr>
                        <w:t>RND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hAnsi="Calibri"/>
                          <w:color w:val="FF0000"/>
                          <w:kern w:val="24"/>
                          <w:sz w:val="20"/>
                          <w:szCs w:val="20"/>
                        </w:rPr>
                        <w:t>SEQ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D33F65C" wp14:editId="2B417477">
                <wp:simplePos x="0" y="0"/>
                <wp:positionH relativeFrom="column">
                  <wp:posOffset>3634105</wp:posOffset>
                </wp:positionH>
                <wp:positionV relativeFrom="paragraph">
                  <wp:posOffset>189865</wp:posOffset>
                </wp:positionV>
                <wp:extent cx="2209800" cy="1668780"/>
                <wp:effectExtent l="0" t="0" r="19050" b="26670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1668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098045" w14:textId="49978061" w:rsidR="00FB160F" w:rsidRPr="00FB160F" w:rsidRDefault="00FB160F" w:rsidP="00FB160F">
                            <w:r w:rsidRPr="00FB160F">
                              <w:rPr>
                                <w:b/>
                                <w:bCs/>
                              </w:rPr>
                              <w:t xml:space="preserve">Supp. Fig 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FB160F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Error-rates in Experiment 1 averaged across subjects and trials in each time point corresponding to Fig 1D in the main text. Conditions are colour coded: Random-blue. Sequence–red. Error bars are standard errors of the mea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3F65C" id="_x0000_s1031" type="#_x0000_t202" style="position:absolute;left:0;text-align:left;margin-left:286.15pt;margin-top:14.95pt;width:174pt;height:131.4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GMpKQIAAEwEAAAOAAAAZHJzL2Uyb0RvYy54bWysVNtu2zAMfR+wfxD0vtjxkjQx4hRdugwD&#10;ugvQ7gNkSY6FyaImKbG7rx8lp2nQbS/D9CCIJnV0eEh6fT10mhyl8wpMRaeTnBJpOAhl9hX99rB7&#10;s6TEB2YE02BkRR+lp9eb16/WvS1lAS1oIR1BEOPL3la0DcGWWeZ5KzvmJ2ClQWcDrmMBTbfPhGM9&#10;onc6K/J8kfXghHXApff49XZ00k3CbxrJw5em8TIQXVHkFtLu0l7HPdusWbl3zLaKn2iwf2DRMWXw&#10;0TPULQuMHJz6DapT3IGHJkw4dBk0jeIy5YDZTPMX2dy3zMqUC4rj7Vkm//9g+efjV0eUqOhbSgzr&#10;sEQPcgiN1IIUUZ3e+hKD7i2GheEdDFjllKm3d8C/e2Jg2zKzlzfOQd9KJpDdNN7MLq6OOD6C1P0n&#10;EPgMOwRIQEPjuigdikEQHav0eK4MUiEcPxZFvlrm6OLomy4Wy6tlql3Gyqfr1vnwQUJH4qGiDkuf&#10;4NnxzodIh5VPIfE1D1qJndI6GW5fb7UjR4ZtsksrZfAiTBvSV3Q1L+ajAn+FyNP6E0SnAva7Vl1F&#10;MR9cMYiVUbf3RqRzYEqPZ6SszUnIqN2oYhjqIVVsHu9GkWsQj6isg7G9cRzx0IL7SUmPrV1R/+PA&#10;nKREfzRYndV0NouzkIzZ/KpAw1166ksPMxyhKhooGY/bkOYn0jZwg1VsVNL3mcmJMrZskv00XnEm&#10;Lu0U9fwT2PwCAAD//wMAUEsDBBQABgAIAAAAIQCp08ap3wAAAAoBAAAPAAAAZHJzL2Rvd25yZXYu&#10;eG1sTI/BTsMwDIbvSLxDZCQuiKVksK6l6YSQQHCDbYJr1mRtReKUJOvK2+Od4Ojfn35/rlaTs2w0&#10;IfYeJdzMMmAGG697bCVsN0/XS2AxKdTKejQSfkyEVX1+VqlS+yO+m3GdWkYlGEsloUtpKDmPTWec&#10;ijM/GKTd3genEo2h5TqoI5U7y0WWLbhTPdKFTg3msTPN1/rgJCxvX8bP+Dp/+2gWe1ukq3x8/g5S&#10;Xl5MD/fAkpnSHwwnfVKHmpx2/oA6MivhLhdzQiWIogBGQCEyCnanQOTA64r/f6H+BQAA//8DAFBL&#10;AQItABQABgAIAAAAIQC2gziS/gAAAOEBAAATAAAAAAAAAAAAAAAAAAAAAABbQ29udGVudF9UeXBl&#10;c10ueG1sUEsBAi0AFAAGAAgAAAAhADj9If/WAAAAlAEAAAsAAAAAAAAAAAAAAAAALwEAAF9yZWxz&#10;Ly5yZWxzUEsBAi0AFAAGAAgAAAAhAJuoYykpAgAATAQAAA4AAAAAAAAAAAAAAAAALgIAAGRycy9l&#10;Mm9Eb2MueG1sUEsBAi0AFAAGAAgAAAAhAKnTxqnfAAAACgEAAA8AAAAAAAAAAAAAAAAAgwQAAGRy&#10;cy9kb3ducmV2LnhtbFBLBQYAAAAABAAEAPMAAACPBQAAAAA=&#10;">
                <v:textbox>
                  <w:txbxContent>
                    <w:p w14:paraId="2F098045" w14:textId="49978061" w:rsidR="00FB160F" w:rsidRPr="00FB160F" w:rsidRDefault="00FB160F" w:rsidP="00FB160F">
                      <w:r w:rsidRPr="00FB160F">
                        <w:rPr>
                          <w:b/>
                          <w:bCs/>
                        </w:rPr>
                        <w:t xml:space="preserve">Supp. Fig </w:t>
                      </w:r>
                      <w:r>
                        <w:rPr>
                          <w:b/>
                          <w:bCs/>
                        </w:rPr>
                        <w:t>1</w:t>
                      </w:r>
                      <w:r w:rsidRPr="00FB160F">
                        <w:rPr>
                          <w:b/>
                          <w:bCs/>
                        </w:rPr>
                        <w:t>.</w:t>
                      </w:r>
                      <w:r>
                        <w:t xml:space="preserve"> </w:t>
                      </w:r>
                      <w:r>
                        <w:rPr>
                          <w:lang w:val="en-GB"/>
                        </w:rPr>
                        <w:t>Error-rates in Experiment 1 averaged across subjects and trials in each time point corresponding to Fig 1D in the main text. Conditions are colour coded: Random-blue. Sequence–red. Error bars are standard errors of the mea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B160F">
        <w:rPr>
          <w:noProof/>
        </w:rPr>
        <w:drawing>
          <wp:anchor distT="0" distB="0" distL="114300" distR="114300" simplePos="0" relativeHeight="251659264" behindDoc="0" locked="0" layoutInCell="1" allowOverlap="1" wp14:anchorId="27C22278" wp14:editId="5DB12072">
            <wp:simplePos x="0" y="0"/>
            <wp:positionH relativeFrom="column">
              <wp:posOffset>9207</wp:posOffset>
            </wp:positionH>
            <wp:positionV relativeFrom="paragraph">
              <wp:posOffset>0</wp:posOffset>
            </wp:positionV>
            <wp:extent cx="3551055" cy="2412221"/>
            <wp:effectExtent l="0" t="0" r="0" b="7620"/>
            <wp:wrapNone/>
            <wp:docPr id="20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19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427"/>
                    <a:stretch/>
                  </pic:blipFill>
                  <pic:spPr>
                    <a:xfrm>
                      <a:off x="0" y="0"/>
                      <a:ext cx="3551055" cy="24122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36A0DC" wp14:editId="1DC603E5">
                <wp:simplePos x="0" y="0"/>
                <wp:positionH relativeFrom="column">
                  <wp:posOffset>655637</wp:posOffset>
                </wp:positionH>
                <wp:positionV relativeFrom="paragraph">
                  <wp:posOffset>2456180</wp:posOffset>
                </wp:positionV>
                <wp:extent cx="444352" cy="261610"/>
                <wp:effectExtent l="0" t="0" r="0" b="0"/>
                <wp:wrapNone/>
                <wp:docPr id="16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5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B36E66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P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36A0DC" id="Textfeld 15" o:spid="_x0000_s1032" type="#_x0000_t202" style="position:absolute;left:0;text-align:left;margin-left:51.6pt;margin-top:193.4pt;width:35pt;height:20.6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qknmAEAABQDAAAOAAAAZHJzL2Uyb0RvYy54bWysUstu4zAMvBfoPwi6bxxnU6Mw4hR9oL0s&#10;ugu0+wGKLMUCJFEQ1dj5+1LKo8X2tuhFtkhqODPk6mZylu1URAO+4/VszpnyEnrjtx3/+/r445oz&#10;TML3woJXHd8r5Dfry4vVGFq1gAFsryIjEI/tGDo+pBTaqkI5KCdwBkF5SmqITiS6xm3VRzESurPV&#10;Yj5vqhFiHyJIhUjRh0OSrwu+1kqm31qjSsx2nLilcsZybvJZrVei3UYRBiOPNMR/sHDCeGp6hnoQ&#10;SbC3aL5AOSMjIOg0k+Aq0NpIVTSQmnr+j5qXQQRVtJA5GM424ffByufdn8hMT7NrOPPC0Yxe1ZS0&#10;sj2rr7I/Y8CWyl4CFabpDiaqPcWRgln2pKPLXxLEKE9O78/uEhqTFFwulz+vFpxJSi2auqmL+9XH&#10;4xAxPSlwLP90PNLwiqdi9wsTEaHSU0nu5eHRWJvjmeGBSf5L02YqipoTyw30eyI/0pg77mkPOYvJ&#10;3kPZiQyF4fYtEVzpkjEOL47QZH1pflyTPNvP91L1sczrdwAAAP//AwBQSwMEFAAGAAgAAAAhAG6R&#10;iSrdAAAACwEAAA8AAABkcnMvZG93bnJldi54bWxMj8FOwzAQRO9I/IO1SNyo3bSUNMSpUIEzpfQD&#10;3GSJQ+J1FLtt4OvZnOA4s0+zM/lmdJ044xAaTxrmMwUCqfRVQ7WGw8frXQoiREOV6Tyhhm8MsCmu&#10;r3KTVf5C73jex1pwCIXMaLAx9pmUobToTJj5Holvn35wJrIcalkN5sLhrpOJUivpTEP8wZoetxbL&#10;dn9yGlLl3tp2neyCW/7M7+322b/0X1rf3oxPjyAijvEPhqk+V4eCOx39iaogOtZqkTCqYZGueMNE&#10;PEzOUcMySRXIIpf/NxS/AAAA//8DAFBLAQItABQABgAIAAAAIQC2gziS/gAAAOEBAAATAAAAAAAA&#10;AAAAAAAAAAAAAABbQ29udGVudF9UeXBlc10ueG1sUEsBAi0AFAAGAAgAAAAhADj9If/WAAAAlAEA&#10;AAsAAAAAAAAAAAAAAAAALwEAAF9yZWxzLy5yZWxzUEsBAi0AFAAGAAgAAAAhABfWqSeYAQAAFAMA&#10;AA4AAAAAAAAAAAAAAAAALgIAAGRycy9lMm9Eb2MueG1sUEsBAi0AFAAGAAgAAAAhAG6RiSrdAAAA&#10;CwEAAA8AAAAAAAAAAAAAAAAA8gMAAGRycy9kb3ducmV2LnhtbFBLBQYAAAAABAAEAPMAAAD8BAAA&#10;AAA=&#10;" filled="f" stroked="f">
                <v:textbox style="mso-fit-shape-to-text:t">
                  <w:txbxContent>
                    <w:p w14:paraId="04B36E66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TP1</w:t>
                      </w:r>
                    </w:p>
                  </w:txbxContent>
                </v:textbox>
              </v:shap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90384A" wp14:editId="47CC4F64">
                <wp:simplePos x="0" y="0"/>
                <wp:positionH relativeFrom="column">
                  <wp:posOffset>1150937</wp:posOffset>
                </wp:positionH>
                <wp:positionV relativeFrom="paragraph">
                  <wp:posOffset>2456180</wp:posOffset>
                </wp:positionV>
                <wp:extent cx="444352" cy="261610"/>
                <wp:effectExtent l="0" t="0" r="0" b="0"/>
                <wp:wrapNone/>
                <wp:docPr id="22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5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9EF4ED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P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90384A" id="Textfeld 21" o:spid="_x0000_s1033" type="#_x0000_t202" style="position:absolute;left:0;text-align:left;margin-left:90.6pt;margin-top:193.4pt;width:35pt;height:20.6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NW4mAEAABQDAAAOAAAAZHJzL2Uyb0RvYy54bWysUk1v2zAMvRfYfxB0bxy7aVoYcYptRXsp&#10;ugHtfoAiS7EASRRENXb+fSnlo0V3G3aRLZJ6fO+Rq7vJWbZTEQ34jtezOWfKS+iN33b8z+vD5S1n&#10;mITvhQWvOr5XyO/W3y5WY2hVAwPYXkVGIB7bMXR8SCm0VYVyUE7gDILylNQQnUh0jduqj2IkdGer&#10;Zj5fViPEPkSQCpGi94ckXxd8rZVMv7RGlZjtOHFL5Yzl3OSzWq9Eu40iDEYeaYh/YOGE8dT0DHUv&#10;kmBv0fwF5YyMgKDTTIKrQGsjVdFAaur5FzUvgwiqaCFzMJxtwv8HK593vyMzfcebhjMvHM3oVU1J&#10;K9uzps7+jAFbKnsJVJimHzDRnE9xpGCWPeno8pcEMcqT0/uzu4TGJAUXi8XVNTWRlGqW9bIu7lcf&#10;j0PE9KjAsfzT8UjDK56K3RMmIkKlp5Lcy8ODsTbHM8MDk/yXps1UFN2cWG6g3xP5kcbccU97yFlM&#10;9ieUnchQGL6/JYIrXTLG4cURmqwvzY9rkmf7+V6qPpZ5/Q4AAP//AwBQSwMEFAAGAAgAAAAhAC6q&#10;Y2PdAAAACwEAAA8AAABkcnMvZG93bnJldi54bWxMj8FOwzAQRO9I/IO1SNyoHdNWJsSpUIEzUPgA&#10;NzZxSLyOYrcNfD3bExxn9ml2ptrMYWBHN6UuooZiIYA5bKLtsNXw8f58o4ClbNCaIaLT8O0SbOrL&#10;i8qUNp7wzR13uWUUgqk0GnzOY8l5arwLJi3i6JBun3EKJpOcWm4nc6LwMHApxJoH0yF98GZ0W++a&#10;fncIGpQIL31/J19TWP4UK799jE/jl9bXV/PDPbDs5vwHw7k+VYeaOu3jAW1iA2lVSEI13Ko1bSBC&#10;rs7OXsNSKgG8rvj/DfUvAAAA//8DAFBLAQItABQABgAIAAAAIQC2gziS/gAAAOEBAAATAAAAAAAA&#10;AAAAAAAAAAAAAABbQ29udGVudF9UeXBlc10ueG1sUEsBAi0AFAAGAAgAAAAhADj9If/WAAAAlAEA&#10;AAsAAAAAAAAAAAAAAAAALwEAAF9yZWxzLy5yZWxzUEsBAi0AFAAGAAgAAAAhAKTg1biYAQAAFAMA&#10;AA4AAAAAAAAAAAAAAAAALgIAAGRycy9lMm9Eb2MueG1sUEsBAi0AFAAGAAgAAAAhAC6qY2PdAAAA&#10;CwEAAA8AAAAAAAAAAAAAAAAA8gMAAGRycy9kb3ducmV2LnhtbFBLBQYAAAAABAAEAPMAAAD8BAAA&#10;AAA=&#10;" filled="f" stroked="f">
                <v:textbox style="mso-fit-shape-to-text:t">
                  <w:txbxContent>
                    <w:p w14:paraId="729EF4ED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TP2</w:t>
                      </w:r>
                    </w:p>
                  </w:txbxContent>
                </v:textbox>
              </v:shap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0E875F" wp14:editId="3C6C0B66">
                <wp:simplePos x="0" y="0"/>
                <wp:positionH relativeFrom="column">
                  <wp:posOffset>1646237</wp:posOffset>
                </wp:positionH>
                <wp:positionV relativeFrom="paragraph">
                  <wp:posOffset>2456180</wp:posOffset>
                </wp:positionV>
                <wp:extent cx="444352" cy="261610"/>
                <wp:effectExtent l="0" t="0" r="0" b="0"/>
                <wp:wrapNone/>
                <wp:docPr id="23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5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2718F0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P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0E875F" id="Textfeld 22" o:spid="_x0000_s1034" type="#_x0000_t202" style="position:absolute;left:0;text-align:left;margin-left:129.6pt;margin-top:193.4pt;width:35pt;height:20.6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CbXmQEAABQDAAAOAAAAZHJzL2Uyb0RvYy54bWysUk1P4zAQvSPxHyzft2lDt0JRUwRbwQXt&#10;IgE/wHXsxpLtsTxuk/77HbsfILit9uLEM+M3772Z5d3oLNuriAZ8y2eTKWfKS+iM37b8/e3xxy1n&#10;mITvhAWvWn5QyO9W11fLITSqhh5spyIjEI/NEFrepxSaqkLZKydwAkF5SmqITiS6xm3VRTEQurNV&#10;PZ0uqgFiFyJIhUjR9THJVwVfayXTH61RJWZbTtxSOWM5N/msVkvRbKMIvZEnGuIfWDhhPDW9QK1F&#10;EmwXzTcoZ2QEBJ0mElwFWhupigZSM5t+UfPai6CKFjIHw8Um/H+w8vf+JTLTtby+4cwLRzN6U2PS&#10;ynasrrM/Q8CGyl4DFabxAUaa8zmOFMyyRx1d/pIgRnly+nBxl9CYpOB8Pr/5WXMmKVUvZotZcb/6&#10;eBwipicFjuWflkcaXvFU7J8xEREqPZfkXh4ejbU5nhkemeS/NG7Gouj2zHID3YHIDzTmlnvaQ85i&#10;sr+g7ESGwnC/SwRXumSM44sTNFlfmp/WJM/2871UfSzz6i8AAAD//wMAUEsDBBQABgAIAAAAIQC2&#10;MUE83gAAAAsBAAAPAAAAZHJzL2Rvd25yZXYueG1sTI/LTsMwEEX3SPyDNUjsqFP3oTRkUqECa6Dw&#10;AW5s4pB4HMVuG/h6pitYzszRnXPL7eR7cbJjbAMhzGcZCEt1MC01CB/vz3c5iJg0Gd0HsgjfNsK2&#10;ur4qdWHCmd7saZ8awSEUC43gUhoKKWPtrNdxFgZLfPsMo9eJx7GRZtRnDve9VFm2ll63xB+cHuzO&#10;2brbHz1CnvmXrtuo1+iXP/OV2z2Gp+EL8fZmergHkeyU/mC46LM6VOx0CEcyUfQIarVRjCIs8jV3&#10;YGKhLpsDwlLlGciqlP87VL8AAAD//wMAUEsBAi0AFAAGAAgAAAAhALaDOJL+AAAA4QEAABMAAAAA&#10;AAAAAAAAAAAAAAAAAFtDb250ZW50X1R5cGVzXS54bWxQSwECLQAUAAYACAAAACEAOP0h/9YAAACU&#10;AQAACwAAAAAAAAAAAAAAAAAvAQAAX3JlbHMvLnJlbHNQSwECLQAUAAYACAAAACEAOswm15kBAAAU&#10;AwAADgAAAAAAAAAAAAAAAAAuAgAAZHJzL2Uyb0RvYy54bWxQSwECLQAUAAYACAAAACEAtjFBPN4A&#10;AAALAQAADwAAAAAAAAAAAAAAAADzAwAAZHJzL2Rvd25yZXYueG1sUEsFBgAAAAAEAAQA8wAAAP4E&#10;AAAAAA==&#10;" filled="f" stroked="f">
                <v:textbox style="mso-fit-shape-to-text:t">
                  <w:txbxContent>
                    <w:p w14:paraId="572718F0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TP3</w:t>
                      </w:r>
                    </w:p>
                  </w:txbxContent>
                </v:textbox>
              </v:shap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FE1143" wp14:editId="08E8FC94">
                <wp:simplePos x="0" y="0"/>
                <wp:positionH relativeFrom="column">
                  <wp:posOffset>2159952</wp:posOffset>
                </wp:positionH>
                <wp:positionV relativeFrom="paragraph">
                  <wp:posOffset>2456180</wp:posOffset>
                </wp:positionV>
                <wp:extent cx="444352" cy="261610"/>
                <wp:effectExtent l="0" t="0" r="0" b="0"/>
                <wp:wrapNone/>
                <wp:docPr id="24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5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F49E4F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P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FE1143" id="Textfeld 23" o:spid="_x0000_s1035" type="#_x0000_t202" style="position:absolute;left:0;text-align:left;margin-left:170.05pt;margin-top:193.4pt;width:35pt;height:20.6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fjdmQEAABQDAAAOAAAAZHJzL2Uyb0RvYy54bWysUk1P4zAQvSPtf7B836YNpWKjpohdBBcE&#10;SGV/gOvYjSXbY3lMk/57xu4HiL2tuDjxzPjNe29meTM6y3YqogHf8tlkypnyEjrjty3/+3r/85oz&#10;TMJ3woJXLd8r5DerHxfLITSqhh5spyIjEI/NEFrepxSaqkLZKydwAkF5SmqITiS6xm3VRTEQurNV&#10;PZ0uqgFiFyJIhUjRu0OSrwq+1kqmZ61RJWZbTtxSOWM5N/msVkvRbKMIvZFHGuI/WDhhPDU9Q92J&#10;JNhbNP9AOSMjIOg0keAq0NpIVTSQmtn0i5p1L4IqWsgcDGeb8Ptg5dPuJTLTtbyec+aFoxm9qjFp&#10;ZTtWX2Z/hoANla0DFabxN4w051McKZhljzq6/CVBjPLk9P7sLqExScH5fH55VXMmKVUvZotZcb/6&#10;eBwipgcFjuWflkcaXvFU7B4xEREqPZXkXh7ujbU5nhkemOS/NG7GoujXieUGuj2RH2jMLfe0h5zF&#10;ZP9A2YkMheH2LRFc6ZIxDi+O0GR9aX5ckzzbz/dS9bHMq3cAAAD//wMAUEsDBBQABgAIAAAAIQCN&#10;prI53QAAAAsBAAAPAAAAZHJzL2Rvd25yZXYueG1sTI/BTsMwEETvSPyDtUjcqJ0QqpDGqVCBM1D4&#10;ADfZxiHxOordNvD1bE/0Nrs7mn1Trmc3iCNOofOkIVkoEEi1bzpqNXx9vt7lIEI01JjBE2r4wQDr&#10;6vqqNEXjT/SBx21sBYdQKIwGG+NYSBlqi86EhR+R+Lb3kzORx6mVzWROHO4GmSq1lM50xB+sGXFj&#10;se63B6chV+6t7x/T9+Cy3+TBbp79y/it9e3N/LQCEXGO/2Y44zM6VMy08wdqghg03GcqYSuLfMkd&#10;2JEl582ORZorkFUpLztUfwAAAP//AwBQSwECLQAUAAYACAAAACEAtoM4kv4AAADhAQAAEwAAAAAA&#10;AAAAAAAAAAAAAAAAW0NvbnRlbnRfVHlwZXNdLnhtbFBLAQItABQABgAIAAAAIQA4/SH/1gAAAJQB&#10;AAALAAAAAAAAAAAAAAAAAC8BAABfcmVscy8ucmVsc1BLAQItABQABgAIAAAAIQCBmfjdmQEAABQD&#10;AAAOAAAAAAAAAAAAAAAAAC4CAABkcnMvZTJvRG9jLnhtbFBLAQItABQABgAIAAAAIQCNprI53QAA&#10;AAsBAAAPAAAAAAAAAAAAAAAAAPMDAABkcnMvZG93bnJldi54bWxQSwUGAAAAAAQABADzAAAA/QQA&#10;AAAA&#10;" filled="f" stroked="f">
                <v:textbox style="mso-fit-shape-to-text:t">
                  <w:txbxContent>
                    <w:p w14:paraId="11F49E4F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TP4</w:t>
                      </w:r>
                    </w:p>
                  </w:txbxContent>
                </v:textbox>
              </v:shap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2E66F2" wp14:editId="2830400F">
                <wp:simplePos x="0" y="0"/>
                <wp:positionH relativeFrom="column">
                  <wp:posOffset>2681922</wp:posOffset>
                </wp:positionH>
                <wp:positionV relativeFrom="paragraph">
                  <wp:posOffset>2456180</wp:posOffset>
                </wp:positionV>
                <wp:extent cx="444352" cy="261610"/>
                <wp:effectExtent l="0" t="0" r="0" b="0"/>
                <wp:wrapNone/>
                <wp:docPr id="25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5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69FE7C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P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2E66F2" id="Textfeld 24" o:spid="_x0000_s1036" type="#_x0000_t202" style="position:absolute;left:0;text-align:left;margin-left:211.15pt;margin-top:193.4pt;width:35pt;height:20.6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BRxlwEAABUDAAAOAAAAZHJzL2Uyb0RvYy54bWysUsFO4zAQvSPtP1i+b9NmS4Wipgio2Ata&#10;kGA/wHXsxpLtsTxuk/79jt3SIrituDjxzPjNe29meTs6y/YqogHf8tlkypnyEjrjty3/+/b484Yz&#10;TMJ3woJXLT8o5LerH1fLITSqhh5spyIjEI/NEFrepxSaqkLZKydwAkF5SmqITiS6xm3VRTEQurNV&#10;PZ0uqgFiFyJIhUjR9THJVwVfayXTs9aoErMtJ26pnLGcm3xWq6VotlGE3sgTDfEfLJwwnpqeodYi&#10;CbaL5guUMzICgk4TCa4CrY1URQOpmU0/qXntRVBFC5mD4WwTfh+s/LN/icx0La+vOfPC0Yze1Ji0&#10;sh2r59mfIWBDZa+BCtN4DyPN+T2OFMyyRx1d/pIgRnly+nB2l9CYpOB8Pv91XXMmKVUvZotZcb+6&#10;PA4R028FjuWflkcaXvFU7J8wEREqfS/JvTw8GmtzPDM8Msl/adyMRdGxQQ5toDsQ+4Hm3HJPi8hZ&#10;TPYBylJkLAx3u0R4pc3lxQmbvC/dT3uSh/vxXqou27z6BwAA//8DAFBLAwQUAAYACAAAACEAIXoP&#10;ft0AAAALAQAADwAAAGRycy9kb3ducmV2LnhtbEyPwU7DMBBE70j8g7VI3KjdNFRpiFOhAmeg8AFu&#10;vCQh8TqK3Tbw9WxO9LgzT7MzxXZyvTjhGFpPGpYLBQKp8ralWsPnx8tdBiJEQ9b0nlDDDwbYltdX&#10;hcmtP9M7nvaxFhxCITcamhiHXMpQNehMWPgBib0vPzoT+RxraUdz5nDXy0SptXSmJf7QmAF3DVbd&#10;/ug0ZMq9dt0meQsu/V3eN7sn/zx8a317Mz0+gIg4xX8Y5vpcHUrudPBHskH0GtIkWTGqYZWteQMT&#10;6WZWDrOVKZBlIS83lH8AAAD//wMAUEsBAi0AFAAGAAgAAAAhALaDOJL+AAAA4QEAABMAAAAAAAAA&#10;AAAAAAAAAAAAAFtDb250ZW50X1R5cGVzXS54bWxQSwECLQAUAAYACAAAACEAOP0h/9YAAACUAQAA&#10;CwAAAAAAAAAAAAAAAAAvAQAAX3JlbHMvLnJlbHNQSwECLQAUAAYACAAAACEANRAUcZcBAAAVAwAA&#10;DgAAAAAAAAAAAAAAAAAuAgAAZHJzL2Uyb0RvYy54bWxQSwECLQAUAAYACAAAACEAIXoPft0AAAAL&#10;AQAADwAAAAAAAAAAAAAAAADxAwAAZHJzL2Rvd25yZXYueG1sUEsFBgAAAAAEAAQA8wAAAPsEAAAA&#10;AA==&#10;" filled="f" stroked="f">
                <v:textbox style="mso-fit-shape-to-text:t">
                  <w:txbxContent>
                    <w:p w14:paraId="7069FE7C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TP5</w:t>
                      </w:r>
                    </w:p>
                  </w:txbxContent>
                </v:textbox>
              </v:shap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1659E3" wp14:editId="1A833C86">
                <wp:simplePos x="0" y="0"/>
                <wp:positionH relativeFrom="column">
                  <wp:posOffset>2744787</wp:posOffset>
                </wp:positionH>
                <wp:positionV relativeFrom="paragraph">
                  <wp:posOffset>468630</wp:posOffset>
                </wp:positionV>
                <wp:extent cx="254000" cy="0"/>
                <wp:effectExtent l="0" t="0" r="0" b="0"/>
                <wp:wrapNone/>
                <wp:docPr id="26" name="Gerader Verbinde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C31292" id="Gerader Verbinder 25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6.1pt,36.9pt" to="236.1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5v0tgEAAMMDAAAOAAAAZHJzL2Uyb0RvYy54bWysU01v2zAMvRfYfxB0X+wYbVEYcXpo0V6G&#10;Ldja3RWZigXoC5QWO/9+lJK4xTZgaNELLUp8JN8jvbqdrGF7wKi96/hyUXMGTvpeu13Hn58ePt9w&#10;FpNwvTDeQccPEPnt+tPFagwtNH7wpgdklMTFdgwdH1IKbVVFOYAVceEDOHpUHq1I5OKu6lGMlN2a&#10;qqnr62r02Af0EmKk2/vjI1+X/EqBTN+UipCY6Tj1lorFYrfZVuuVaHcowqDlqQ3xji6s0I6Kzqnu&#10;RRLsF+q/Ulkt0Uev0kJ6W3mltITCgdgs6z/Y/BhEgMKFxIlhlil+XFr5db9BpvuON9ecOWFpRo+A&#10;Ik/lJ+BWu3xqrrJQY4gtxd+5DZ68GDaYWU8Kbf4SHzYVcQ+zuDAlJumyubqsaxqBPD9VL7iAMT2C&#10;tywfOm60y7RFK/ZfYqJaFHoOISf3caxcTulgIAcb9x0UUaFay4IuSwR3Btle0PiFlODSMjOhfCU6&#10;w5Q2ZgbW/wee4jMUyoK9BTwjSmXv0gy22nn8V/U0nVtWx/izAkfeWYKt7w9lJkUa2pTC8LTVeRVf&#10;+wX+8u+tfwMAAP//AwBQSwMEFAAGAAgAAAAhAMV0jYHeAAAACQEAAA8AAABkcnMvZG93bnJldi54&#10;bWxMj01Lw0AQhu+C/2EZwZvdmBZbYjalFMRakGIt1OM2OybR7GzY3Tbpv3eKBz3OOw/vRz4fbCtO&#10;6EPjSMH9KAGBVDrTUKVg9/50NwMRoiajW0eo4IwB5sX1Va4z43p6w9M2VoJNKGRaQR1jl0kZyhqt&#10;DiPXIfHv03mrI5++ksbrns1tK9MkeZBWN8QJte5wWWP5vT1aBa9+tVou1ucv2nzYfp+u95uX4Vmp&#10;25th8Qgi4hD/YLjU5+pQcKeDO5IJolUwGacpowqmY57AwGR6EQ6/gixy+X9B8QMAAP//AwBQSwEC&#10;LQAUAAYACAAAACEAtoM4kv4AAADhAQAAEwAAAAAAAAAAAAAAAAAAAAAAW0NvbnRlbnRfVHlwZXNd&#10;LnhtbFBLAQItABQABgAIAAAAIQA4/SH/1gAAAJQBAAALAAAAAAAAAAAAAAAAAC8BAABfcmVscy8u&#10;cmVsc1BLAQItABQABgAIAAAAIQAqC5v0tgEAAMMDAAAOAAAAAAAAAAAAAAAAAC4CAABkcnMvZTJv&#10;RG9jLnhtbFBLAQItABQABgAIAAAAIQDFdI2B3gAAAAkBAAAPAAAAAAAAAAAAAAAAABAEAABkcnMv&#10;ZG93bnJldi54bWxQSwUGAAAAAAQABADzAAAAGwUAAAAA&#10;" strokecolor="#4472c4 [3204]" strokeweight=".5pt">
                <v:stroke joinstyle="miter"/>
              </v:lin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B5991A" wp14:editId="4CBF4BAB">
                <wp:simplePos x="0" y="0"/>
                <wp:positionH relativeFrom="column">
                  <wp:posOffset>2689542</wp:posOffset>
                </wp:positionH>
                <wp:positionV relativeFrom="paragraph">
                  <wp:posOffset>238760</wp:posOffset>
                </wp:positionV>
                <wp:extent cx="364202" cy="369332"/>
                <wp:effectExtent l="0" t="0" r="0" b="0"/>
                <wp:wrapNone/>
                <wp:docPr id="27" name="Textfeld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20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54C752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B5991A" id="Textfeld 26" o:spid="_x0000_s1037" type="#_x0000_t202" style="position:absolute;left:0;text-align:left;margin-left:211.75pt;margin-top:18.8pt;width:28.7pt;height:29.1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aXylwEAABUDAAAOAAAAZHJzL2Uyb0RvYy54bWysUk1P4zAQvSPtf7B83yZNVwWipggWsZcV&#10;IAE/wHXsxpLtsTymSf/9jt1SVnBDXPwxM35+782sriZn2U5FNOA7Pp/VnCkvoTd+2/GX57ufF5xh&#10;Er4XFrzq+F4hv1r/OFuNoVUNDGB7FRmBeGzH0PEhpdBWFcpBOYEzCMpTUkN0ItE1bqs+ipHQna2a&#10;ul5WI8Q+RJAKkaK3hyRfF3ytlUwPWqNKzHacuKWyxrJu8lqtV6LdRhEGI480xBdYOGE8fXqCuhVJ&#10;sNdoPkE5IyMg6DST4CrQ2khVNJCaef1BzdMggipayBwMJ5vw+2Dl/e4xMtN3vDnnzAtHPXpWU9LK&#10;9qxZZn/GgC2VPQUqTNMNTNTntzhSMMuedHR5J0GM8uT0/uQuoTFJwcXyV1M3nElKLZaXi0WTUar3&#10;xyFi+qPAsXzoeKTmFU/F7i+mQ+lbSf7Lw52xNsczwwOTfErTZiqK5ieaG+j3xH6kPnfc0yByFpP9&#10;DWUoMhaG69dEeOWbDHJ4ccQm7wvR45zk5v5/L1Xv07z+BwAA//8DAFBLAwQUAAYACAAAACEAIyDO&#10;b94AAAAJAQAADwAAAGRycy9kb3ducmV2LnhtbEyPQU7DMBBF90jcwRokdtRumpQkzaRCBdZA4QBu&#10;7MYh8TiK3TZweswKlqP/9P+bajvbgZ315DtHCMuFAKapcaqjFuHj/fkuB+aDJCUHRxrhS3vY1tdX&#10;lSyVu9CbPu9Dy2IJ+VIimBDGknPfGG2lX7hRU8yObrIyxHNquZrkJZbbgSdCrLmVHcUFI0e9M7rp&#10;9yeLkAv70vdF8upt+r3MzO7RPY2fiLc388MGWNBz+IPhVz+qQx2dDu5EyrMBIU1WWUQRVvdrYBFI&#10;c1EAOyAUWQ68rvj/D+ofAAAA//8DAFBLAQItABQABgAIAAAAIQC2gziS/gAAAOEBAAATAAAAAAAA&#10;AAAAAAAAAAAAAABbQ29udGVudF9UeXBlc10ueG1sUEsBAi0AFAAGAAgAAAAhADj9If/WAAAAlAEA&#10;AAsAAAAAAAAAAAAAAAAALwEAAF9yZWxzLy5yZWxzUEsBAi0AFAAGAAgAAAAhAM8lpfKXAQAAFQMA&#10;AA4AAAAAAAAAAAAAAAAALgIAAGRycy9lMm9Eb2MueG1sUEsBAi0AFAAGAAgAAAAhACMgzm/eAAAA&#10;CQEAAA8AAAAAAAAAAAAAAAAA8QMAAGRycy9kb3ducmV2LnhtbFBLBQYAAAAABAAEAPMAAAD8BAAA&#10;AAA=&#10;" filled="f" stroked="f">
                <v:textbox style="mso-fit-shape-to-text:t">
                  <w:txbxContent>
                    <w:p w14:paraId="2D54C752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C6B510" wp14:editId="1F1D0DC4">
                <wp:simplePos x="0" y="0"/>
                <wp:positionH relativeFrom="column">
                  <wp:posOffset>710882</wp:posOffset>
                </wp:positionH>
                <wp:positionV relativeFrom="paragraph">
                  <wp:posOffset>1044575</wp:posOffset>
                </wp:positionV>
                <wp:extent cx="254000" cy="0"/>
                <wp:effectExtent l="0" t="0" r="0" b="0"/>
                <wp:wrapNone/>
                <wp:docPr id="30" name="Gerader Verbinde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F4DCA4" id="Gerader Verbinder 29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.95pt,82.25pt" to="75.95pt,8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gxvtQEAAMMDAAAOAAAAZHJzL2Uyb0RvYy54bWysU0uPEzEMviPxH6Lc6UzLQzDqdA+7Yi8I&#10;Kl53N+N0IuUlJ3Taf4+TtrMIkBCrvXjixJ/t77NnfXN0VhyQkgm+l8tFKwV6FQbj97389vX9i7dS&#10;pAx+ABs89vKESd5snj9bT7HDVRiDHZAEJ/Gpm2Ivx5xj1zRJjeggLUJEz486kIPMLu2bgWDi7M42&#10;q7Z900yBhkhBYUp8e3d+lJuaX2tU+ZPWCbOwveTecrVU7a7YZrOGbk8QR6MubcAjunBgPBedU91B&#10;BvGDzB+pnFEUUtB5oYJrgtZGYeXAbJbtb2y+jBCxcmFxUpxlSk+XVn08bEmYoZcvWR4Pjmd0jwRl&#10;Kt+RdsaX0+pdEWqKqeP4W7+li5filgrroyZXvsxHHKu4p1lcPGah+HL1+lXbcg11fWoecJFSvsfg&#10;RDn00hpfaEMHhw8pcy0OvYawU/o4V66nfLJYgq3/jJqpcK1lRdclwltL4gA8flAKfV4WJpyvRheY&#10;NtbOwPbfwEt8gWJdsP8Bz4haOfg8g53xgf5WPR+vLetz/FWBM+8iwS4MpzqTKg1vSmV42eqyir/6&#10;Ff7w721+AgAA//8DAFBLAwQUAAYACAAAACEA2NbRIN4AAAALAQAADwAAAGRycy9kb3ducmV2Lnht&#10;bEyPQUvDQBCF74L/YRnBm92k2KIxm1IKYi1IsQr1uM2OSTQ7G3a3TfrvnYCgt3lvHm++yReDbcUJ&#10;fWgcKUgnCQik0pmGKgXvb483dyBC1GR06wgVnDHAori8yHVmXE+veNrFSnAJhUwrqGPsMilDWaPV&#10;YeI6JN59Om91ZOkrabzuudy2cpokc2l1Q3yh1h2uaiy/d0er4MWv16vl5vxF2w/b76eb/fZ5eFLq&#10;+mpYPoCIOMS/MIz4jA4FMx3ckUwQLes0vecoD/PbGYgxMRudw68ji1z+/6H4AQAA//8DAFBLAQIt&#10;ABQABgAIAAAAIQC2gziS/gAAAOEBAAATAAAAAAAAAAAAAAAAAAAAAABbQ29udGVudF9UeXBlc10u&#10;eG1sUEsBAi0AFAAGAAgAAAAhADj9If/WAAAAlAEAAAsAAAAAAAAAAAAAAAAALwEAAF9yZWxzLy5y&#10;ZWxzUEsBAi0AFAAGAAgAAAAhAKjuDG+1AQAAwwMAAA4AAAAAAAAAAAAAAAAALgIAAGRycy9lMm9E&#10;b2MueG1sUEsBAi0AFAAGAAgAAAAhANjW0SDeAAAACwEAAA8AAAAAAAAAAAAAAAAADwQAAGRycy9k&#10;b3ducmV2LnhtbFBLBQYAAAAABAAEAPMAAAAaBQAAAAA=&#10;" strokecolor="#4472c4 [3204]" strokeweight=".5pt">
                <v:stroke joinstyle="miter"/>
              </v:lin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A5E1B5" wp14:editId="4ED0BDDC">
                <wp:simplePos x="0" y="0"/>
                <wp:positionH relativeFrom="column">
                  <wp:posOffset>700087</wp:posOffset>
                </wp:positionH>
                <wp:positionV relativeFrom="paragraph">
                  <wp:posOffset>814705</wp:posOffset>
                </wp:positionV>
                <wp:extent cx="274434" cy="369332"/>
                <wp:effectExtent l="0" t="0" r="0" b="0"/>
                <wp:wrapNone/>
                <wp:docPr id="31" name="Textfel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43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6F5A66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A5E1B5" id="Textfeld 30" o:spid="_x0000_s1038" type="#_x0000_t202" style="position:absolute;left:0;text-align:left;margin-left:55.1pt;margin-top:64.15pt;width:21.6pt;height:29.1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GBplgEAABUDAAAOAAAAZHJzL2Uyb0RvYy54bWysUsFu2zAMvRfYPwi6L07iIGuNOMW2IrsU&#10;3YCmH6DIUixAEgVRjZ2/L6VkSdHdhl4oiaQe+R65uh+dZQcV0YBv+Wwy5Ux5CZ3x+5a/bDdfbznD&#10;JHwnLHjV8qNCfr/+crMaQqPm0IPtVGQE4rEZQsv7lEJTVSh75QROIChPQQ3RiUTPuK+6KAZCd7aa&#10;T6fLaoDYhQhSIZL34RTk64KvtZLpt9aoErMtp95SsbHYXbbVeiWafRShN/LchviPLpwwnopeoB5E&#10;Euw1mn+gnJEREHSaSHAVaG2kKhyIzWz6gc1zL4IqXEgcDBeZ8PNg5dPhT2Sma3k948wLRzPaqjFp&#10;ZTtWF32GgA2lPQdKTOMPGGnOWbfsR3Jm2qOOLp9EiFGclD5e1CU0Jsk5/7ZY1AvOJIXq5V1dzzNK&#10;df0cIqZfChzLl5ZHGl7RVBweMZ1S/6bkWh42xtrsv3aSb2ncjYXRrBTIrh10R+p+oDm33NMichaT&#10;/QllKTIWhu+vifBKmeuPMzZpXxo970ke7vt3ybpu8/oNAAD//wMAUEsDBBQABgAIAAAAIQAFm0TX&#10;3QAAAAsBAAAPAAAAZHJzL2Rvd25yZXYueG1sTI/BTsMwEETvSPyDtUjcqJ20qUKIU6ECZ6DwAW68&#10;JCHxOordNvD1bE/0NqN9mp0pN7MbxBGn0HnSkCwUCKTa244aDZ8fL3c5iBANWTN4Qg0/GGBTXV+V&#10;prD+RO943MVGcAiFwmhoYxwLKUPdojNh4Uckvn35yZnIdmqkncyJw90gU6XW0pmO+ENrRty2WPe7&#10;g9OQK/fa9/fpW3Cr3yRrt0/+efzW+vZmfnwAEXGO/zCc63N1qLjT3h/IBjGwT1TKKIs0X4I4E9ly&#10;BWLPIl9nIKtSXm6o/gAAAP//AwBQSwECLQAUAAYACAAAACEAtoM4kv4AAADhAQAAEwAAAAAAAAAA&#10;AAAAAAAAAAAAW0NvbnRlbnRfVHlwZXNdLnhtbFBLAQItABQABgAIAAAAIQA4/SH/1gAAAJQBAAAL&#10;AAAAAAAAAAAAAAAAAC8BAABfcmVscy8ucmVsc1BLAQItABQABgAIAAAAIQAyRGBplgEAABUDAAAO&#10;AAAAAAAAAAAAAAAAAC4CAABkcnMvZTJvRG9jLnhtbFBLAQItABQABgAIAAAAIQAFm0TX3QAAAAsB&#10;AAAPAAAAAAAAAAAAAAAAAPADAABkcnMvZG93bnJldi54bWxQSwUGAAAAAAQABADzAAAA+gQAAAAA&#10;" filled="f" stroked="f">
                <v:textbox style="mso-fit-shape-to-text:t">
                  <w:txbxContent>
                    <w:p w14:paraId="286F5A66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108A59" wp14:editId="4A98419D">
                <wp:simplePos x="0" y="0"/>
                <wp:positionH relativeFrom="column">
                  <wp:posOffset>2194242</wp:posOffset>
                </wp:positionH>
                <wp:positionV relativeFrom="paragraph">
                  <wp:posOffset>736600</wp:posOffset>
                </wp:positionV>
                <wp:extent cx="254000" cy="0"/>
                <wp:effectExtent l="0" t="0" r="0" b="0"/>
                <wp:wrapNone/>
                <wp:docPr id="32" name="Gerader Verbinde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21D812" id="Gerader Verbinder 3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2.75pt,58pt" to="192.75pt,5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HNStQEAAMMDAAAOAAAAZHJzL2Uyb0RvYy54bWysU02PEzEMvSPxH6Lc6Uy7gNCo0z3saveC&#10;oOLr7macTqR8yQnt9N/jpO0sAiQE2osnTvxsv2fP+nZyVhyQkgm+l8tFKwV6FQbj9738+uXh1Tsp&#10;UgY/gA0ee3nCJG83L1+sj7HDVRiDHZAEJ/GpO8ZejjnHrmmSGtFBWoSInh91IAeZXdo3A8GRszvb&#10;rNr2bXMMNEQKClPi2/vzo9zU/Fqjyh+1TpiF7SX3lqulanfFNps1dHuCOBp1aQP+owsHxnPROdU9&#10;ZBDfyfyWyhlFIQWdFyq4JmhtFFYOzGbZ/sLm8wgRKxcWJ8VZpvR8adWHw5aEGXp5s5LCg+MZPSJB&#10;mco3pJ3x5XSzLEIdY+o4/s5v6eKluKXCetLkypf5iKmKe5rFxSkLxZerN6/blkegrk/NEy5Syo8Y&#10;nCiHXlrjC23o4PA+Za7FodcQdkof58r1lE8WS7D1n1AzFa61rOi6RHhnSRyAxw9Koc+VCeer0QWm&#10;jbUzsP078BJfoFgX7F/AM6JWDj7PYGd8oD9Vz9O1ZX2Ovypw5l0k2IXhVGdSpeFNqYpdtrqs4s9+&#10;hT/9e5sfAAAA//8DAFBLAwQUAAYACAAAACEAQmnoCd8AAAALAQAADwAAAGRycy9kb3ducmV2Lnht&#10;bEyPUWvCQBCE3wv9D8cW+lYvahVJcxERSq1QpFbQxzO3TdLm9sLdaeK/7wqF9nFnPmZnsnlvG3FG&#10;H2pHCoaDBARS4UxNpYLdx/PDDESImoxuHKGCCwaY57c3mU6N6+gdz9tYCg6hkGoFVYxtKmUoKrQ6&#10;DFyLxN6n81ZHPn0pjdcdh9tGjpJkKq2uiT9UusVlhcX39mQVvPnVarlYX75oc7DdfrTeb177F6Xu&#10;7/rFE4iIffyD4Vqfq0POnY7uRCaIRsH4cTJhlI3hlEcxMZ5dleOvIvNM/t+Q/wAAAP//AwBQSwEC&#10;LQAUAAYACAAAACEAtoM4kv4AAADhAQAAEwAAAAAAAAAAAAAAAAAAAAAAW0NvbnRlbnRfVHlwZXNd&#10;LnhtbFBLAQItABQABgAIAAAAIQA4/SH/1gAAAJQBAAALAAAAAAAAAAAAAAAAAC8BAABfcmVscy8u&#10;cmVsc1BLAQItABQABgAIAAAAIQC0XHNStQEAAMMDAAAOAAAAAAAAAAAAAAAAAC4CAABkcnMvZTJv&#10;RG9jLnhtbFBLAQItABQABgAIAAAAIQBCaegJ3wAAAAsBAAAPAAAAAAAAAAAAAAAAAA8EAABkcnMv&#10;ZG93bnJldi54bWxQSwUGAAAAAAQABADzAAAAGwUAAAAA&#10;" strokecolor="#4472c4 [3204]" strokeweight=".5pt">
                <v:stroke joinstyle="miter"/>
              </v:lin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19F03D" wp14:editId="7E38A418">
                <wp:simplePos x="0" y="0"/>
                <wp:positionH relativeFrom="column">
                  <wp:posOffset>2183447</wp:posOffset>
                </wp:positionH>
                <wp:positionV relativeFrom="paragraph">
                  <wp:posOffset>506730</wp:posOffset>
                </wp:positionV>
                <wp:extent cx="274434" cy="369332"/>
                <wp:effectExtent l="0" t="0" r="0" b="0"/>
                <wp:wrapNone/>
                <wp:docPr id="33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43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EBCB14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19F03D" id="Textfeld 32" o:spid="_x0000_s1039" type="#_x0000_t202" style="position:absolute;left:0;text-align:left;margin-left:171.9pt;margin-top:39.9pt;width:21.6pt;height:29.1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NtimQEAABUDAAAOAAAAZHJzL2Uyb0RvYy54bWysUk1P4zAQvSPtf7B836ZtKmCjpohdBBcE&#10;SGV/gOvYjSXbY3lMk/57xu4HiL2tuDjxzPjNe29meTM6y3YqogHf8tlkypnyEjrjty3/+3r/85oz&#10;TMJ3woJXLd8r5DerHxfLITRqDj3YTkVGIB6bIbS8Tyk0VYWyV07gBILylNQQnUh0jduqi2IgdGer&#10;+XR6WQ0QuxBBKkSK3h2SfFXwtVYyPWuNKjHbcuKWyhnLuclntVqKZhtF6I080hD/wcIJ46npGepO&#10;JMHeovkHyhkZAUGniQRXgdZGqqKB1MymX9SsexFU0ULmYDjbhN8HK592L5GZruV1zZkXjmb0qsak&#10;le1YPc/+DAEbKlsHKkzjbxhpzqc4UjDLHnV0+UuCGOXJ6f3ZXUJjkoLzq8WiXnAmKVVf/qoP6NXH&#10;4xAxPShwLP+0PNLwiqdi94iJiFDpqST38nBvrM3xzPDAJP+lcTMWRbP6RHMD3Z7YDzTnlntaRM5i&#10;sn+gLEXGwnD7lgivtMkghxdHbPK+dD/uSR7u53up+tjm1TsAAAD//wMAUEsDBBQABgAIAAAAIQB5&#10;gKvG3QAAAAoBAAAPAAAAZHJzL2Rvd25yZXYueG1sTI/BTsMwDIbvSLxDZCRuLNk6WFeaTmjAmTF4&#10;gKwxTWnjVE22FZ4ec4KTZfnT7+8vN5PvxQnH2AbSMJ8pEEh1sC01Gt7fnm9yEDEZsqYPhBq+MMKm&#10;urwoTWHDmV7xtE+N4BCKhdHgUhoKKWPt0Js4CwMS3z7C6E3idWykHc2Zw30vF0rdSW9a4g/ODLh1&#10;WHf7o9eQK//SdevFLvrl9/zWbR/D0/Cp9fXV9HAPIuGU/mD41Wd1qNjpEI5ko+g1ZMuM1ZOG1Zon&#10;A1m+4nIHJrNcgaxK+b9C9QMAAP//AwBQSwECLQAUAAYACAAAACEAtoM4kv4AAADhAQAAEwAAAAAA&#10;AAAAAAAAAAAAAAAAW0NvbnRlbnRfVHlwZXNdLnhtbFBLAQItABQABgAIAAAAIQA4/SH/1gAAAJQB&#10;AAALAAAAAAAAAAAAAAAAAC8BAABfcmVscy8ucmVsc1BLAQItABQABgAIAAAAIQACwNtimQEAABUD&#10;AAAOAAAAAAAAAAAAAAAAAC4CAABkcnMvZTJvRG9jLnhtbFBLAQItABQABgAIAAAAIQB5gKvG3QAA&#10;AAoBAAAPAAAAAAAAAAAAAAAAAPMDAABkcnMvZG93bnJldi54bWxQSwUGAAAAAAQABADzAAAA/QQA&#10;AAAA&#10;" filled="f" stroked="f">
                <v:textbox style="mso-fit-shape-to-text:t">
                  <w:txbxContent>
                    <w:p w14:paraId="52EBCB14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423702" wp14:editId="7B040415">
                <wp:simplePos x="0" y="0"/>
                <wp:positionH relativeFrom="column">
                  <wp:posOffset>535622</wp:posOffset>
                </wp:positionH>
                <wp:positionV relativeFrom="paragraph">
                  <wp:posOffset>2782570</wp:posOffset>
                </wp:positionV>
                <wp:extent cx="987771" cy="369332"/>
                <wp:effectExtent l="0" t="0" r="0" b="0"/>
                <wp:wrapNone/>
                <wp:docPr id="29" name="Textfeld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15AD2B-8FF5-4644-A583-0B7B399251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777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570B64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**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p &lt; 0.0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423702" id="Textfeld 28" o:spid="_x0000_s1040" type="#_x0000_t202" style="position:absolute;left:0;text-align:left;margin-left:42.15pt;margin-top:219.1pt;width:77.8pt;height:29.1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DaMmQEAABUDAAAOAAAAZHJzL2Uyb0RvYy54bWysUttuGyEQfa/Uf0C812uvq9heeR2ljdKX&#10;Kqnk5AMwC14kYBBDvOu/74Avidq3KC9cZobDOWdmfTs6yw4qogHf8tlkypnyEjrj9y1/eX74tuQM&#10;k/CdsOBVy48K+e3m65f1EBpVQw+2U5ERiMdmCC3vUwpNVaHslRM4gaA8JTVEJxJd477qohgI3dmq&#10;nk5vqgFiFyJIhUjR+1OSbwq+1kqmJ61RJWZbTtxSWWNZd3mtNmvR7KMIvZFnGuIDLJwwnj69Qt2L&#10;JNhrNP9BOSMjIOg0keAq0NpIVTSQmtn0HzXbXgRVtJA5GK424efBysfDn8hM1/J6xZkXjnr0rMak&#10;le1Yvcz+DAEbKtsGKkzjDxipz5c4UjDLHnV0eSdBjPLk9PHqLqExScHVcrFYzDiTlJrfrObzOqNU&#10;b49DxPRLgWP50PJIzSueisNvTKfSS0n+y8ODsTbHM8MTk3xK424simbfLzR30B2J/UB9brmnQeQs&#10;JvsTylBkLAx3r4nwyjcZ5PTijE3eF6LnOcnNfX8vVW/TvPkLAAD//wMAUEsDBBQABgAIAAAAIQA5&#10;VLpl3QAAAAoBAAAPAAAAZHJzL2Rvd25yZXYueG1sTI/BTsMwDIbvSLxDZCRuLF1bprY0ndCAMzB4&#10;gKwxTWnjVE22FZ4ec4Kj7V+fv7/eLm4UJ5xD70nBepWAQGq96alT8P72dFOACFGT0aMnVPCFAbbN&#10;5UWtK+PP9IqnfewEQyhUWoGNcaqkDK1Fp8PKT0h8+/Cz05HHuZNm1meGu1GmSbKRTvfEH6yecGex&#10;HfZHp6BI3PMwlOlLcPn3+tbuHvzj9KnU9dVyfwci4hL/wvCrz+rQsNPBH8kEMTIjzzipIM+KFAQH&#10;0qwsQRx4U25ykE0t/1dofgAAAP//AwBQSwECLQAUAAYACAAAACEAtoM4kv4AAADhAQAAEwAAAAAA&#10;AAAAAAAAAAAAAAAAW0NvbnRlbnRfVHlwZXNdLnhtbFBLAQItABQABgAIAAAAIQA4/SH/1gAAAJQB&#10;AAALAAAAAAAAAAAAAAAAAC8BAABfcmVscy8ucmVsc1BLAQItABQABgAIAAAAIQA2ZDaMmQEAABUD&#10;AAAOAAAAAAAAAAAAAAAAAC4CAABkcnMvZTJvRG9jLnhtbFBLAQItABQABgAIAAAAIQA5VLpl3QAA&#10;AAoBAAAPAAAAAAAAAAAAAAAAAPMDAABkcnMvZG93bnJldi54bWxQSwUGAAAAAAQABADzAAAA/QQA&#10;AAAA&#10;" filled="f" stroked="f">
                <v:textbox style="mso-fit-shape-to-text:t">
                  <w:txbxContent>
                    <w:p w14:paraId="58570B64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**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p &lt; 0.01</w:t>
                      </w:r>
                    </w:p>
                  </w:txbxContent>
                </v:textbox>
              </v:shape>
            </w:pict>
          </mc:Fallback>
        </mc:AlternateContent>
      </w: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6D0F19" wp14:editId="71E8EC86">
                <wp:simplePos x="0" y="0"/>
                <wp:positionH relativeFrom="column">
                  <wp:posOffset>1437957</wp:posOffset>
                </wp:positionH>
                <wp:positionV relativeFrom="paragraph">
                  <wp:posOffset>2762250</wp:posOffset>
                </wp:positionV>
                <wp:extent cx="912879" cy="369332"/>
                <wp:effectExtent l="0" t="0" r="0" b="0"/>
                <wp:wrapNone/>
                <wp:docPr id="34" name="Textfeld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8B58CD-C382-46BE-8DEA-B6D764B8CF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87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5CDC23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*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p &lt; 0.0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6D0F19" id="Textfeld 33" o:spid="_x0000_s1041" type="#_x0000_t202" style="position:absolute;left:0;text-align:left;margin-left:113.2pt;margin-top:217.5pt;width:71.9pt;height:29.1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7wUmQEAABUDAAAOAAAAZHJzL2Uyb0RvYy54bWysUstOIzEQvCPxD5bvZJLMLpBRJmgBwWUF&#10;SLAf4HjsjCXbbblNZvL323YeILit9uJHd7tcVd3Lm9FZtlURDfiWzyZTzpSX0Bm/afmft4eLa84w&#10;Cd8JC161fKeQ36zOz5ZDaNQcerCdioxAPDZDaHmfUmiqCmWvnMAJBOUpqSE6kegaN1UXxUDozlbz&#10;6fSyGiB2IYJUiBS93yf5quBrrWR61hpVYrblxC2VNZZ1nddqtRTNJorQG3mgIf6BhRPG06cnqHuR&#10;BHuP5huUMzICgk4TCa4CrY1URQOpmU2/qHntRVBFC5mD4WQT/j9Y+bR9icx0La9/cOaFox69qTFp&#10;ZTtW19mfIWBDZa+BCtN4CyP1+RhHCmbZo44u7ySIUZ6c3p3cJTQmKbiYza+vFpxJStWXi7qeZ5Tq&#10;43GImB4VOJYPLY/UvOKp2P7GtC89luS/PDwYa3M8M9wzyac0rseiaPbzSHMN3Y7YD9TnlnsaRM5i&#10;sndQhiJjYfj1ngivfJNB9i8O2OR9IXqYk9zcz/dS9THNq78AAAD//wMAUEsDBBQABgAIAAAAIQDV&#10;+YXW3gAAAAsBAAAPAAAAZHJzL2Rvd25yZXYueG1sTI9BTsMwEEX3SNzBGiR21K6TljaNU6ECa6Bw&#10;ADeexiGxHcVuGzg9wwqWM/P05/1yO7menXGMbfAK5jMBDH0dTOsbBR/vz3crYDFpb3QfPCr4wgjb&#10;6vqq1IUJF/+G531qGIX4WGgFNqWh4DzWFp2OszCgp9sxjE4nGseGm1FfKNz1XAqx5E63nj5YPeDO&#10;Yt3tT07BSriXrlvL1+jy7/nC7h7D0/Cp1O3N9LABlnBKfzD86pM6VOR0CCdvIusVSLnMCVWQZwsq&#10;RUR2LySwA23WmQRelfx/h+oHAAD//wMAUEsBAi0AFAAGAAgAAAAhALaDOJL+AAAA4QEAABMAAAAA&#10;AAAAAAAAAAAAAAAAAFtDb250ZW50X1R5cGVzXS54bWxQSwECLQAUAAYACAAAACEAOP0h/9YAAACU&#10;AQAACwAAAAAAAAAAAAAAAAAvAQAAX3JlbHMvLnJlbHNQSwECLQAUAAYACAAAACEAVvu8FJkBAAAV&#10;AwAADgAAAAAAAAAAAAAAAAAuAgAAZHJzL2Uyb0RvYy54bWxQSwECLQAUAAYACAAAACEA1fmF1t4A&#10;AAALAQAADwAAAAAAAAAAAAAAAADzAwAAZHJzL2Rvd25yZXYueG1sUEsFBgAAAAAEAAQA8wAAAP4E&#10;AAAAAA==&#10;" filled="f" stroked="f">
                <v:textbox style="mso-fit-shape-to-text:t">
                  <w:txbxContent>
                    <w:p w14:paraId="1E5CDC23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*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p &lt; 0.05</w:t>
                      </w:r>
                    </w:p>
                  </w:txbxContent>
                </v:textbox>
              </v:shape>
            </w:pict>
          </mc:Fallback>
        </mc:AlternateContent>
      </w:r>
    </w:p>
    <w:p w14:paraId="594EF97B" w14:textId="1D8A0738" w:rsidR="00FB160F" w:rsidRDefault="00FB160F">
      <w:pPr>
        <w:suppressAutoHyphens w:val="0"/>
        <w:spacing w:after="160" w:line="259" w:lineRule="auto"/>
        <w:textAlignment w:val="auto"/>
      </w:pPr>
    </w:p>
    <w:p w14:paraId="4FB69BD3" w14:textId="41731EE7" w:rsidR="00FB160F" w:rsidRDefault="00FB160F">
      <w:pPr>
        <w:suppressAutoHyphens w:val="0"/>
        <w:spacing w:after="160" w:line="259" w:lineRule="auto"/>
        <w:textAlignment w:val="auto"/>
      </w:pPr>
    </w:p>
    <w:p w14:paraId="1E8FEDD6" w14:textId="450E55CE" w:rsidR="00FB160F" w:rsidRDefault="00FB160F">
      <w:pPr>
        <w:suppressAutoHyphens w:val="0"/>
        <w:spacing w:after="160" w:line="259" w:lineRule="auto"/>
        <w:textAlignment w:val="auto"/>
      </w:pPr>
      <w:r w:rsidRPr="00FB160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58956A" wp14:editId="33BE9349">
                <wp:simplePos x="0" y="0"/>
                <wp:positionH relativeFrom="margin">
                  <wp:posOffset>-399415</wp:posOffset>
                </wp:positionH>
                <wp:positionV relativeFrom="paragraph">
                  <wp:posOffset>264795</wp:posOffset>
                </wp:positionV>
                <wp:extent cx="785793" cy="261610"/>
                <wp:effectExtent l="0" t="0" r="0" b="0"/>
                <wp:wrapNone/>
                <wp:docPr id="35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85793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CD4183" w14:textId="77777777" w:rsidR="00FB160F" w:rsidRDefault="00FB160F" w:rsidP="00FB160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Error-rat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58956A" id="Textfeld 34" o:spid="_x0000_s1042" type="#_x0000_t202" style="position:absolute;margin-left:-31.45pt;margin-top:20.85pt;width:61.85pt;height:20.6pt;rotation:-90;z-index:25167257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nOFpAEAACQDAAAOAAAAZHJzL2Uyb0RvYy54bWysUstu2zAQvAfoPxC817LsREkFy0HbILkE&#10;SYCkH0BTpEWA5BJcxpL/Pkv60SK9FdWBIJej4czOrm4nZ9lORTTgO17P5pwpL6E3ftvxX2/3X284&#10;wyR8Lyx41fG9Qn67/nKxGkOrFjCA7VVkROKxHUPHh5RCW1UoB+UEziAoT5caohOJjnFb9VGMxO5s&#10;tZjPm2qE2IcIUiFS9e5wydeFX2sl07PWqBKzHSdtqayxrJu8VuuVaLdRhMHIowzxDyqcMJ4ePVPd&#10;iSTYezR/UTkjIyDoNJPgKtDaSFU8kJt6/snN6yCCKl6oORjObcL/Ryufdi+Rmb7jyyvOvHCU0Zua&#10;kla2Z8vL3J8xYEuw10DANP2AiXI+1ZGK2fako2MRqL11Q7HQV7pB/hjBqfH7c7OJnEkqXt9cXX9b&#10;cibpatHUTV3CqA5cmTNETA8KHMubjkfKspCK3SMm0kXQEyTDPdwba3M9Cz4Iy7s0baZisG5OqjfQ&#10;78nMSLF33NNcchaT/QllRjIXhu/vifjKM5nk8MeRm6Iorx/HJmf957mgfg/3+gMAAP//AwBQSwME&#10;FAAGAAgAAAAhAFwBAlHbAAAABwEAAA8AAABkcnMvZG93bnJldi54bWxMjsFOwzAQRO9I/IO1SNxa&#10;xyFEbRqnQkhwb0Egbm7sxlHjdWS7aeDr2Z7gNBrNaObV29kNbDIh9h4liGUGzGDrdY+dhPe3l8UK&#10;WEwKtRo8GgnfJsK2ub2pVaX9BXdm2qeO0QjGSkmwKY0V57G1xqm49KNByo4+OJXIho7roC407gae&#10;Z1nJneqRHqwazbM17Wl/dhLWn9NreAjj10/xUTphRdw9HldS3t/NTxtgyczprwxXfEKHhpgO/ow6&#10;skHCIhclVSUUwK7xmtyBNC8E8Kbm//mbXwAAAP//AwBQSwECLQAUAAYACAAAACEAtoM4kv4AAADh&#10;AQAAEwAAAAAAAAAAAAAAAAAAAAAAW0NvbnRlbnRfVHlwZXNdLnhtbFBLAQItABQABgAIAAAAIQA4&#10;/SH/1gAAAJQBAAALAAAAAAAAAAAAAAAAAC8BAABfcmVscy8ucmVsc1BLAQItABQABgAIAAAAIQAY&#10;+nOFpAEAACQDAAAOAAAAAAAAAAAAAAAAAC4CAABkcnMvZTJvRG9jLnhtbFBLAQItABQABgAIAAAA&#10;IQBcAQJR2wAAAAcBAAAPAAAAAAAAAAAAAAAAAP4DAABkcnMvZG93bnJldi54bWxQSwUGAAAAAAQA&#10;BADzAAAABgUAAAAA&#10;" filled="f" stroked="f">
                <v:textbox style="mso-fit-shape-to-text:t">
                  <w:txbxContent>
                    <w:p w14:paraId="37CD4183" w14:textId="77777777" w:rsidR="00FB160F" w:rsidRDefault="00FB160F" w:rsidP="00FB160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Error-rat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80048EF" w14:textId="54422FDD" w:rsidR="00FB160F" w:rsidRDefault="00FB160F">
      <w:pPr>
        <w:suppressAutoHyphens w:val="0"/>
        <w:spacing w:after="160" w:line="259" w:lineRule="auto"/>
        <w:textAlignment w:val="auto"/>
      </w:pPr>
    </w:p>
    <w:p w14:paraId="17E412CA" w14:textId="77777777" w:rsidR="00FB160F" w:rsidRDefault="00FB160F">
      <w:pPr>
        <w:suppressAutoHyphens w:val="0"/>
        <w:spacing w:after="160" w:line="259" w:lineRule="auto"/>
        <w:textAlignment w:val="auto"/>
      </w:pPr>
    </w:p>
    <w:p w14:paraId="6E1DEAC3" w14:textId="2069A4CC" w:rsidR="00FB160F" w:rsidRDefault="00FB160F">
      <w:pPr>
        <w:suppressAutoHyphens w:val="0"/>
        <w:spacing w:after="160" w:line="259" w:lineRule="auto"/>
        <w:textAlignment w:val="auto"/>
      </w:pPr>
    </w:p>
    <w:p w14:paraId="5B70D0E7" w14:textId="77777777" w:rsidR="00FB160F" w:rsidRDefault="00FB160F">
      <w:pPr>
        <w:suppressAutoHyphens w:val="0"/>
        <w:spacing w:after="160" w:line="259" w:lineRule="auto"/>
        <w:textAlignment w:val="auto"/>
      </w:pPr>
    </w:p>
    <w:p w14:paraId="4D4C429A" w14:textId="7662914A" w:rsidR="00FB160F" w:rsidRDefault="00FB160F">
      <w:pPr>
        <w:suppressAutoHyphens w:val="0"/>
        <w:spacing w:after="160" w:line="259" w:lineRule="auto"/>
        <w:textAlignment w:val="auto"/>
      </w:pPr>
    </w:p>
    <w:p w14:paraId="0B445610" w14:textId="77777777" w:rsidR="00FB160F" w:rsidRDefault="00FB160F">
      <w:pPr>
        <w:suppressAutoHyphens w:val="0"/>
        <w:spacing w:after="160" w:line="259" w:lineRule="auto"/>
        <w:textAlignment w:val="auto"/>
      </w:pPr>
    </w:p>
    <w:p w14:paraId="21E00109" w14:textId="58573AF3" w:rsidR="00FB160F" w:rsidRDefault="00FB160F">
      <w:pPr>
        <w:suppressAutoHyphens w:val="0"/>
        <w:spacing w:after="160" w:line="259" w:lineRule="auto"/>
        <w:textAlignment w:val="auto"/>
      </w:pPr>
    </w:p>
    <w:p w14:paraId="3F672203" w14:textId="716B1511" w:rsidR="00FB160F" w:rsidRDefault="00FB160F">
      <w:pPr>
        <w:suppressAutoHyphens w:val="0"/>
        <w:spacing w:after="160" w:line="259" w:lineRule="auto"/>
        <w:textAlignment w:val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8E40CDB" wp14:editId="01749E26">
                <wp:simplePos x="0" y="0"/>
                <wp:positionH relativeFrom="column">
                  <wp:posOffset>3527425</wp:posOffset>
                </wp:positionH>
                <wp:positionV relativeFrom="paragraph">
                  <wp:posOffset>219710</wp:posOffset>
                </wp:positionV>
                <wp:extent cx="2360930" cy="1325880"/>
                <wp:effectExtent l="0" t="0" r="19685" b="2667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32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A2549F" w14:textId="0201A7C0" w:rsidR="00FB160F" w:rsidRPr="00FB160F" w:rsidRDefault="00FB160F" w:rsidP="00FB160F">
                            <w:r w:rsidRPr="00FB160F">
                              <w:rPr>
                                <w:b/>
                                <w:bCs/>
                              </w:rPr>
                              <w:t>Supp. Fig 2.</w:t>
                            </w:r>
                            <w:r>
                              <w:t xml:space="preserve"> </w:t>
                            </w:r>
                            <w:r w:rsidRPr="0091342B">
                              <w:rPr>
                                <w:lang w:val="en-GB"/>
                              </w:rPr>
                              <w:t xml:space="preserve">Topographic map for </w:t>
                            </w:r>
                            <w:r>
                              <w:rPr>
                                <w:lang w:val="en-GB"/>
                              </w:rPr>
                              <w:t>theta</w:t>
                            </w:r>
                            <w:r w:rsidRPr="0091342B">
                              <w:rPr>
                                <w:lang w:val="en-GB"/>
                              </w:rPr>
                              <w:t xml:space="preserve"> power differences between </w:t>
                            </w:r>
                            <w:proofErr w:type="spellStart"/>
                            <w:r w:rsidRPr="0091342B">
                              <w:rPr>
                                <w:lang w:val="en-GB"/>
                              </w:rPr>
                              <w:t>rCB</w:t>
                            </w:r>
                            <w:proofErr w:type="spellEnd"/>
                            <w:r w:rsidRPr="0091342B">
                              <w:rPr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91342B">
                              <w:rPr>
                                <w:lang w:val="en-GB"/>
                              </w:rPr>
                              <w:t>tACS</w:t>
                            </w:r>
                            <w:proofErr w:type="spellEnd"/>
                            <w:r w:rsidRPr="0091342B">
                              <w:rPr>
                                <w:lang w:val="en-GB"/>
                              </w:rPr>
                              <w:t xml:space="preserve"> and sham</w:t>
                            </w:r>
                            <w:r>
                              <w:rPr>
                                <w:lang w:val="en-GB"/>
                              </w:rPr>
                              <w:t xml:space="preserve"> in the first RND block following stimulation</w:t>
                            </w:r>
                            <w:r w:rsidRPr="0091342B">
                              <w:rPr>
                                <w:lang w:val="en-GB"/>
                              </w:rPr>
                              <w:t xml:space="preserve">. Significant electrodes are marked with a </w:t>
                            </w:r>
                            <w:r>
                              <w:rPr>
                                <w:lang w:val="en-GB"/>
                              </w:rPr>
                              <w:t>‘x’</w:t>
                            </w:r>
                            <w:r w:rsidRPr="0091342B">
                              <w:rPr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40CDB" id="_x0000_s1043" type="#_x0000_t202" style="position:absolute;margin-left:277.75pt;margin-top:17.3pt;width:185.9pt;height:104.4pt;z-index:25168384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sIEKwIAAE8EAAAOAAAAZHJzL2Uyb0RvYy54bWysVNtu2zAMfR+wfxD0vthxkjYx4hRdugwD&#10;ugvQ7gNkSY6FSaInKbG7rx8lp1nQbS/D/CCIInVEnkN6fTMYTY7SeQW2otNJTom0HISy+4p+fdy9&#10;WVLiA7OCabCyok/S05vN61frvitlAS1oIR1BEOvLvqtoG0JXZpnnrTTMT6CTFp0NOMMCmm6fCcd6&#10;RDc6K/L8KuvBic4Bl97j6d3opJuE3zSSh89N42UguqKYW0irS2sd12yzZuXesa5V/JQG+4csDFMW&#10;Hz1D3bHAyMGp36CM4g48NGHCwWTQNIrLVANWM81fVPPQsk6mWpAc351p8v8Pln86fnFEiYoW02tK&#10;LDMo0qMcQiO1IEXkp+98iWEPHQaG4S0MqHOq1Xf3wL95YmHbMruXt85B30omML9pvJldXB1xfASp&#10;+48g8Bl2CJCAhsaZSB7SQRAddXo6a4OpEI6HxewqX83QxdE3nRWL5TKpl7Hy+XrnfHgvwZC4qahD&#10;8RM8O977ENNh5XNIfM2DVmKntE6G29db7ciRYaPs0pcqeBGmLekruloUi5GBv0Lk6fsThFEBO14r&#10;U9HlOYiVkbd3VqR+DEzpcY8pa3siMnI3shiGekiaoWQngWoQT0itg7HDcSJx04L7QUmP3V1R//3A&#10;nKREf7Aoz2o6n8dxSMZ8cV2g4S499aWHWY5QFQ2UjNttSCMUibNwizI2KhEc9R4zOeWMXZt4P01Y&#10;HItLO0X9+g9sfgIAAP//AwBQSwMEFAAGAAgAAAAhAFEjM0XfAAAACgEAAA8AAABkcnMvZG93bnJl&#10;di54bWxMj8FuwjAMhu+T9g6RJ+02UtrCoGuKJiQu3NahjWNovCbQOFUToLz9stPwzfKn399frkbb&#10;sQsO3jgSMJ0kwJAapwy1Anafm5cFMB8kKdk5QgE39LCqHh9KWSh3pQ+81KFlMYR8IQXoEPqCc99o&#10;tNJPXI8Ubz9usDLEdWi5GuQ1htuOp0ky51Yaih+07HGtsTnVZyvAn6ab2bc77vR+e9P1cW++zHYt&#10;xPPT+P4GLOAY/mH404/qUEWngzuT8qwTMIsTUQFZPgcWgWX6mgE7CEjzLAdelfy+QvULAAD//wMA&#10;UEsBAi0AFAAGAAgAAAAhALaDOJL+AAAA4QEAABMAAAAAAAAAAAAAAAAAAAAAAFtDb250ZW50X1R5&#10;cGVzXS54bWxQSwECLQAUAAYACAAAACEAOP0h/9YAAACUAQAACwAAAAAAAAAAAAAAAAAvAQAAX3Jl&#10;bHMvLnJlbHNQSwECLQAUAAYACAAAACEABKrCBCsCAABPBAAADgAAAAAAAAAAAAAAAAAuAgAAZHJz&#10;L2Uyb0RvYy54bWxQSwECLQAUAAYACAAAACEAUSMzRd8AAAAKAQAADwAAAAAAAAAAAAAAAACFBAAA&#10;ZHJzL2Rvd25yZXYueG1sUEsFBgAAAAAEAAQA8wAAAJEFAAAAAA==&#10;">
                <v:textbox>
                  <w:txbxContent>
                    <w:p w14:paraId="61A2549F" w14:textId="0201A7C0" w:rsidR="00FB160F" w:rsidRPr="00FB160F" w:rsidRDefault="00FB160F" w:rsidP="00FB160F">
                      <w:r w:rsidRPr="00FB160F">
                        <w:rPr>
                          <w:b/>
                          <w:bCs/>
                        </w:rPr>
                        <w:t>Supp. Fig 2.</w:t>
                      </w:r>
                      <w:r>
                        <w:t xml:space="preserve"> </w:t>
                      </w:r>
                      <w:r w:rsidRPr="0091342B">
                        <w:rPr>
                          <w:lang w:val="en-GB"/>
                        </w:rPr>
                        <w:t xml:space="preserve">Topographic map for </w:t>
                      </w:r>
                      <w:r>
                        <w:rPr>
                          <w:lang w:val="en-GB"/>
                        </w:rPr>
                        <w:t>theta</w:t>
                      </w:r>
                      <w:r w:rsidRPr="0091342B">
                        <w:rPr>
                          <w:lang w:val="en-GB"/>
                        </w:rPr>
                        <w:t xml:space="preserve"> power differences between </w:t>
                      </w:r>
                      <w:proofErr w:type="spellStart"/>
                      <w:r w:rsidRPr="0091342B">
                        <w:rPr>
                          <w:lang w:val="en-GB"/>
                        </w:rPr>
                        <w:t>rCB</w:t>
                      </w:r>
                      <w:proofErr w:type="spellEnd"/>
                      <w:r w:rsidRPr="0091342B">
                        <w:rPr>
                          <w:lang w:val="en-GB"/>
                        </w:rPr>
                        <w:t xml:space="preserve"> </w:t>
                      </w:r>
                      <w:proofErr w:type="spellStart"/>
                      <w:r w:rsidRPr="0091342B">
                        <w:rPr>
                          <w:lang w:val="en-GB"/>
                        </w:rPr>
                        <w:t>tACS</w:t>
                      </w:r>
                      <w:proofErr w:type="spellEnd"/>
                      <w:r w:rsidRPr="0091342B">
                        <w:rPr>
                          <w:lang w:val="en-GB"/>
                        </w:rPr>
                        <w:t xml:space="preserve"> and sham</w:t>
                      </w:r>
                      <w:r>
                        <w:rPr>
                          <w:lang w:val="en-GB"/>
                        </w:rPr>
                        <w:t xml:space="preserve"> in the first RND block following stimulation</w:t>
                      </w:r>
                      <w:r w:rsidRPr="0091342B">
                        <w:rPr>
                          <w:lang w:val="en-GB"/>
                        </w:rPr>
                        <w:t xml:space="preserve">. Significant electrodes are marked with a </w:t>
                      </w:r>
                      <w:r>
                        <w:rPr>
                          <w:lang w:val="en-GB"/>
                        </w:rPr>
                        <w:t>‘x’</w:t>
                      </w:r>
                      <w:r w:rsidRPr="0091342B">
                        <w:rPr>
                          <w:lang w:val="en-GB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CF28AE2" wp14:editId="42E20832">
            <wp:extent cx="3345180" cy="2446020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19" t="12208" r="5566" b="10951"/>
                    <a:stretch/>
                  </pic:blipFill>
                  <pic:spPr bwMode="auto">
                    <a:xfrm>
                      <a:off x="0" y="0"/>
                      <a:ext cx="334518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B160F">
        <w:rPr>
          <w:noProof/>
        </w:rPr>
        <w:t xml:space="preserve"> </w:t>
      </w:r>
    </w:p>
    <w:p w14:paraId="767A6EF9" w14:textId="0A4073C6" w:rsidR="00FB160F" w:rsidRDefault="00F43A55" w:rsidP="00FB160F">
      <w:pPr>
        <w:suppressAutoHyphens w:val="0"/>
        <w:spacing w:after="160" w:line="259" w:lineRule="auto"/>
        <w:textAlignment w:val="auto"/>
      </w:pPr>
      <w:r w:rsidRPr="00F43A55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74A9477" wp14:editId="33444822">
                <wp:simplePos x="0" y="0"/>
                <wp:positionH relativeFrom="column">
                  <wp:posOffset>868045</wp:posOffset>
                </wp:positionH>
                <wp:positionV relativeFrom="paragraph">
                  <wp:posOffset>5715</wp:posOffset>
                </wp:positionV>
                <wp:extent cx="2484120" cy="335280"/>
                <wp:effectExtent l="0" t="0" r="11430" b="26670"/>
                <wp:wrapNone/>
                <wp:docPr id="11" name="Textfeld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3A1E8B-1869-4D5B-BAE1-038A345DDC8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4120" cy="3352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536BF5" w14:textId="79A25E8D" w:rsidR="00F43A55" w:rsidRDefault="00A81189" w:rsidP="00F43A55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FF"/>
                                <w:kern w:val="24"/>
                                <w:sz w:val="28"/>
                                <w:szCs w:val="28"/>
                              </w:rPr>
                              <w:t>r</w:t>
                            </w:r>
                            <w:r w:rsidR="00F43A55">
                              <w:rPr>
                                <w:rFonts w:hAnsi="Calibri"/>
                                <w:color w:val="0000FF"/>
                                <w:kern w:val="24"/>
                                <w:sz w:val="28"/>
                                <w:szCs w:val="28"/>
                              </w:rPr>
                              <w:t>CB</w:t>
                            </w:r>
                            <w:proofErr w:type="spellEnd"/>
                            <w:r w:rsidR="00F43A55">
                              <w:rPr>
                                <w:rFonts w:hAnsi="Calibri"/>
                                <w:color w:val="0000FF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="00F43A55">
                              <w:rPr>
                                <w:rFonts w:hAnsi="Calibri"/>
                                <w:color w:val="0000FF"/>
                                <w:kern w:val="24"/>
                                <w:sz w:val="28"/>
                                <w:szCs w:val="28"/>
                              </w:rPr>
                              <w:t>tACS</w:t>
                            </w:r>
                            <w:proofErr w:type="spellEnd"/>
                            <w:r w:rsidR="00F43A55">
                              <w:rPr>
                                <w:rFonts w:hAnsi="Calibri"/>
                                <w:color w:val="0000FF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F43A5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vs. </w:t>
                            </w:r>
                            <w:r w:rsidR="00F43A55">
                              <w:rPr>
                                <w:rFonts w:hAnsi="Calibri"/>
                                <w:color w:val="FF0000"/>
                                <w:kern w:val="24"/>
                                <w:sz w:val="28"/>
                                <w:szCs w:val="28"/>
                              </w:rPr>
                              <w:t xml:space="preserve">sham </w:t>
                            </w:r>
                            <w:r w:rsidR="00F43A5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at t = 100 </w:t>
                            </w:r>
                            <w:proofErr w:type="spellStart"/>
                            <w:r w:rsidR="00F43A5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A9477" id="Textfeld 10" o:spid="_x0000_s1044" type="#_x0000_t202" style="position:absolute;margin-left:68.35pt;margin-top:.45pt;width:195.6pt;height:26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8eZ4AEAAAQEAAAOAAAAZHJzL2Uyb0RvYy54bWysU8GO0zAQvSPxD5bvNE12QVXUdAW7ggsC&#10;xC4f4DrjxsL2GNtt0r9n7LYpghUHxMWJ7ffezJsZr+8ma9gBQtToOl4vlpyBk9hrt+v4t6f3r1ac&#10;xSRcLww66PgRIr/bvHyxHn0LDQ5oegiMRFxsR9/xISXfVlWUA1gRF+jB0aXCYEWibdhVfRAjqVtT&#10;Ncvlm2rE0PuAEmKk04fTJd8UfaVAps9KRUjMdJxyS2UNZd3mtdqsRbsLwg9antMQ/5CFFdpR0Fnq&#10;QSTB9kH/IWW1DBhRpYVEW6FSWkLxQG7q5W9uHgfhoXih4kQ/lyn+P1n56fAlMN1T72rOnLDUoyeY&#10;kgLTs7rUZ/SxJdijJ2Ca3uFE2Fy3fB7pMNueVLD5S4YY3VOlj3N1SY1JOmxuV7d1Q1eS7m5uXjer&#10;Il9d2T7E9AHQsvzT8UDdK0UVh48xUUSCXiC0ucYvf+loIKdg3FdQ5ChHLOwyS3BvAjsImoL+e8me&#10;tAoyU5Q2ZibVz5FMupDO2EyDMl8zcfkc8RptRpeI6NJMtNph+DtZnfAX1yev2XaattOpfatLT7bY&#10;H6lVIw11x+OPvQjAWUjmHssbyOEdvt0nVLoUNcucOGd5GrVS6/OzyLP8676gro938xMAAP//AwBQ&#10;SwMEFAAGAAgAAAAhABj0oL3bAAAABwEAAA8AAABkcnMvZG93bnJldi54bWxMjsFOwzAQRO9I/IO1&#10;SNyoQy0aCHEqoEJCVS+UHnp0420S1V5HsduEv2c5wW1GM5p55XLyTlxwiF0gDfezDARSHWxHjYbd&#10;1/vdI4iYDFnjAqGGb4ywrK6vSlPYMNInXrapETxCsTAa2pT6QspYt+hNnIUeibNjGLxJbIdG2sGM&#10;PO6dnGfZQnrTET+0pse3FuvT9uw1rBWe9qqJmzgeX9WHzVYbt15pfXszvTyDSDilvzL84jM6VMx0&#10;CGeyUTj2apFzVcMTCI4f5jmLAwuVg6xK+Z+/+gEAAP//AwBQSwECLQAUAAYACAAAACEAtoM4kv4A&#10;AADhAQAAEwAAAAAAAAAAAAAAAAAAAAAAW0NvbnRlbnRfVHlwZXNdLnhtbFBLAQItABQABgAIAAAA&#10;IQA4/SH/1gAAAJQBAAALAAAAAAAAAAAAAAAAAC8BAABfcmVscy8ucmVsc1BLAQItABQABgAIAAAA&#10;IQCIL8eZ4AEAAAQEAAAOAAAAAAAAAAAAAAAAAC4CAABkcnMvZTJvRG9jLnhtbFBLAQItABQABgAI&#10;AAAAIQAY9KC92wAAAAcBAAAPAAAAAAAAAAAAAAAAADoEAABkcnMvZG93bnJldi54bWxQSwUGAAAA&#10;AAQABADzAAAAQgUAAAAA&#10;" fillcolor="white [3201]" strokecolor="black [3200]" strokeweight="1pt">
                <v:textbox>
                  <w:txbxContent>
                    <w:p w14:paraId="58536BF5" w14:textId="79A25E8D" w:rsidR="00F43A55" w:rsidRDefault="00A81189" w:rsidP="00F43A55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FF"/>
                          <w:kern w:val="24"/>
                          <w:sz w:val="28"/>
                          <w:szCs w:val="28"/>
                        </w:rPr>
                        <w:t>r</w:t>
                      </w:r>
                      <w:r w:rsidR="00F43A55">
                        <w:rPr>
                          <w:rFonts w:hAnsi="Calibri"/>
                          <w:color w:val="0000FF"/>
                          <w:kern w:val="24"/>
                          <w:sz w:val="28"/>
                          <w:szCs w:val="28"/>
                        </w:rPr>
                        <w:t>CB</w:t>
                      </w:r>
                      <w:proofErr w:type="spellEnd"/>
                      <w:r w:rsidR="00F43A55">
                        <w:rPr>
                          <w:rFonts w:hAnsi="Calibri"/>
                          <w:color w:val="0000FF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="00F43A55">
                        <w:rPr>
                          <w:rFonts w:hAnsi="Calibri"/>
                          <w:color w:val="0000FF"/>
                          <w:kern w:val="24"/>
                          <w:sz w:val="28"/>
                          <w:szCs w:val="28"/>
                        </w:rPr>
                        <w:t>tACS</w:t>
                      </w:r>
                      <w:proofErr w:type="spellEnd"/>
                      <w:r w:rsidR="00F43A55">
                        <w:rPr>
                          <w:rFonts w:hAnsi="Calibri"/>
                          <w:color w:val="0000FF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F43A55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</w:rPr>
                        <w:t xml:space="preserve">vs. </w:t>
                      </w:r>
                      <w:r w:rsidR="00F43A55">
                        <w:rPr>
                          <w:rFonts w:hAnsi="Calibri"/>
                          <w:color w:val="FF0000"/>
                          <w:kern w:val="24"/>
                          <w:sz w:val="28"/>
                          <w:szCs w:val="28"/>
                        </w:rPr>
                        <w:t xml:space="preserve">sham </w:t>
                      </w:r>
                      <w:r w:rsidR="00F43A55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at t = 100 </w:t>
                      </w:r>
                      <w:proofErr w:type="spellStart"/>
                      <w:r w:rsidR="00F43A55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m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092287B" w14:textId="68B201A7" w:rsidR="00FB160F" w:rsidRDefault="00F43A55" w:rsidP="00FB160F">
      <w:pPr>
        <w:suppressAutoHyphens w:val="0"/>
        <w:spacing w:after="160" w:line="259" w:lineRule="auto"/>
        <w:textAlignment w:val="auto"/>
      </w:pPr>
      <w:r w:rsidRPr="00F43A55">
        <w:rPr>
          <w:noProof/>
        </w:rPr>
        <w:drawing>
          <wp:anchor distT="0" distB="0" distL="114300" distR="114300" simplePos="0" relativeHeight="251689984" behindDoc="0" locked="0" layoutInCell="1" allowOverlap="1" wp14:anchorId="308F82CB" wp14:editId="75CD6872">
            <wp:simplePos x="0" y="0"/>
            <wp:positionH relativeFrom="page">
              <wp:align>left</wp:align>
            </wp:positionH>
            <wp:positionV relativeFrom="paragraph">
              <wp:posOffset>163195</wp:posOffset>
            </wp:positionV>
            <wp:extent cx="5760720" cy="2277110"/>
            <wp:effectExtent l="0" t="0" r="0" b="8890"/>
            <wp:wrapNone/>
            <wp:docPr id="9" name="Grafik 8">
              <a:extLst xmlns:a="http://schemas.openxmlformats.org/drawingml/2006/main">
                <a:ext uri="{FF2B5EF4-FFF2-40B4-BE49-F238E27FC236}">
                  <a16:creationId xmlns:a16="http://schemas.microsoft.com/office/drawing/2014/main" id="{85AE049C-DD9B-49A2-9E92-7D0BF7FBE0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>
                      <a:extLst>
                        <a:ext uri="{FF2B5EF4-FFF2-40B4-BE49-F238E27FC236}">
                          <a16:creationId xmlns:a16="http://schemas.microsoft.com/office/drawing/2014/main" id="{85AE049C-DD9B-49A2-9E92-7D0BF7FBE0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F879A9" w14:textId="5275F9D6" w:rsidR="00FB160F" w:rsidRDefault="00A81189" w:rsidP="00F43A55">
      <w:pPr>
        <w:suppressAutoHyphens w:val="0"/>
        <w:spacing w:after="160" w:line="259" w:lineRule="auto"/>
        <w:textAlignment w:val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064A2CE" wp14:editId="3474BAFD">
                <wp:simplePos x="0" y="0"/>
                <wp:positionH relativeFrom="column">
                  <wp:posOffset>4739005</wp:posOffset>
                </wp:positionH>
                <wp:positionV relativeFrom="paragraph">
                  <wp:posOffset>20320</wp:posOffset>
                </wp:positionV>
                <wp:extent cx="1644650" cy="1324610"/>
                <wp:effectExtent l="0" t="0" r="12700" b="27940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0" cy="1324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29BD33" w14:textId="75EAC3FC" w:rsidR="00F556C0" w:rsidRPr="00FB160F" w:rsidRDefault="00F556C0" w:rsidP="00F556C0">
                            <w:r w:rsidRPr="00FB160F">
                              <w:rPr>
                                <w:b/>
                                <w:bCs/>
                              </w:rPr>
                              <w:t xml:space="preserve">Supp. </w:t>
                            </w:r>
                            <w:r w:rsidRPr="00FB160F">
                              <w:rPr>
                                <w:b/>
                                <w:bCs/>
                              </w:rPr>
                              <w:t xml:space="preserve">Fig </w:t>
                            </w:r>
                            <w:r w:rsidR="00D91004"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FB160F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 w:rsidR="00A81189">
                              <w:rPr>
                                <w:lang w:val="en-GB"/>
                              </w:rPr>
                              <w:t xml:space="preserve">Spectral percentage power differences in TP4, in the electrodes of the cluster shown in Fig. 5A in the main text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64A2CE" id="_x0000_t202" coordsize="21600,21600" o:spt="202" path="m,l,21600r21600,l21600,xe">
                <v:stroke joinstyle="miter"/>
                <v:path gradientshapeok="t" o:connecttype="rect"/>
              </v:shapetype>
              <v:shape id="_x0000_s1041" type="#_x0000_t202" style="position:absolute;margin-left:373.15pt;margin-top:1.6pt;width:129.5pt;height:104.3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REGKAIAAE0EAAAOAAAAZHJzL2Uyb0RvYy54bWysVNuO0zAQfUfiHyy/0zQhLbtR09XSpQhp&#10;uUi7fIBjO42F7Qm222T5esZOW6oFXhB+sDyZ8fHMOTNZ3YxGk4N0XoGtaT6bUyItB6HsrqZfH7ev&#10;rijxgVnBNFhZ0yfp6c365YvV0FeygA60kI4giPXV0Ne0C6GvsszzThrmZ9BLi84WnGEBTbfLhGMD&#10;ohudFfP5MhvAid4Bl97j17vJSdcJv20lD5/b1stAdE0xt5B2l/Ym7tl6xaqdY32n+DEN9g9ZGKYs&#10;PnqGumOBkb1Tv0EZxR14aMOMg8mgbRWXqQasJp8/q+ahY71MtSA5vj/T5P8fLP90+OKIEjVdUGKZ&#10;QYke5RhaqQUpIjtD7ysMeugxLIxvYUSVU6W+vwf+zRMLm47Znbx1DoZOMoHZ5fFmdnF1wvERpBk+&#10;gsBn2D5AAhpbZyJ1SAZBdFTp6awMpkJ4fHJZlssFujj68tdFucyTdhmrTtd758N7CYbEQ00dSp/g&#10;2eHeh5gOq04h8TUPWomt0joZbtdstCMHhm2yTStV8CxMWzLU9HpRLCYG/goxT+tPEEYF7HetTE2v&#10;zkGsiry9syJ1Y2BKT2dMWdsjkZG7icUwNmNSLF+cBGpAPCG1Dqb+xnnEQwfuByUD9nZN/fc9c5IS&#10;/cGiPNd5WcZhSEa5eFOg4S49zaWHWY5QNQ2UTMdNSAMUibNwizK2KhEc9Z4yOeaMPZt4P85XHIpL&#10;O0X9+gusfwIAAP//AwBQSwMEFAAGAAgAAAAhAAHcCIjgAAAACgEAAA8AAABkcnMvZG93bnJldi54&#10;bWxMj8FOwzAQRO9I/IO1SFwQtZOUNIRsKoQEojcoCK5u7CYR8TrYbhr+HvcEx9kZzbyt1rMZ2KSd&#10;7y0hJAsBTFNjVU8twvvb43UBzAdJSg6WNMKP9rCuz88qWSp7pFc9bUPLYgn5UiJ0IYwl577ptJF+&#10;YUdN0dtbZ2SI0rVcOXmM5WbgqRA5N7KnuNDJUT90uvnaHgxCsXyePv0me/lo8v1wG65W09O3Q7y8&#10;mO/vgAU9h78wnPAjOtSRaWcPpDwbEFbLPItRhCwFdvKFuImHHUKaJAXwuuL/X6h/AQAA//8DAFBL&#10;AQItABQABgAIAAAAIQC2gziS/gAAAOEBAAATAAAAAAAAAAAAAAAAAAAAAABbQ29udGVudF9UeXBl&#10;c10ueG1sUEsBAi0AFAAGAAgAAAAhADj9If/WAAAAlAEAAAsAAAAAAAAAAAAAAAAALwEAAF9yZWxz&#10;Ly5yZWxzUEsBAi0AFAAGAAgAAAAhAD3FEQYoAgAATQQAAA4AAAAAAAAAAAAAAAAALgIAAGRycy9l&#10;Mm9Eb2MueG1sUEsBAi0AFAAGAAgAAAAhAAHcCIjgAAAACgEAAA8AAAAAAAAAAAAAAAAAggQAAGRy&#10;cy9kb3ducmV2LnhtbFBLBQYAAAAABAAEAPMAAACPBQAAAAA=&#10;">
                <v:textbox>
                  <w:txbxContent>
                    <w:p w14:paraId="0429BD33" w14:textId="75EAC3FC" w:rsidR="00F556C0" w:rsidRPr="00FB160F" w:rsidRDefault="00F556C0" w:rsidP="00F556C0">
                      <w:r w:rsidRPr="00FB160F">
                        <w:rPr>
                          <w:b/>
                          <w:bCs/>
                        </w:rPr>
                        <w:t xml:space="preserve">Supp. </w:t>
                      </w:r>
                      <w:r w:rsidRPr="00FB160F">
                        <w:rPr>
                          <w:b/>
                          <w:bCs/>
                        </w:rPr>
                        <w:t xml:space="preserve">Fig </w:t>
                      </w:r>
                      <w:r w:rsidR="00D91004">
                        <w:rPr>
                          <w:b/>
                          <w:bCs/>
                        </w:rPr>
                        <w:t>3</w:t>
                      </w:r>
                      <w:r w:rsidRPr="00FB160F">
                        <w:rPr>
                          <w:b/>
                          <w:bCs/>
                        </w:rPr>
                        <w:t>.</w:t>
                      </w:r>
                      <w:r>
                        <w:t xml:space="preserve"> </w:t>
                      </w:r>
                      <w:r w:rsidR="00A81189">
                        <w:rPr>
                          <w:lang w:val="en-GB"/>
                        </w:rPr>
                        <w:t xml:space="preserve">Spectral percentage power differences in TP4, in the electrodes of the cluster shown in Fig. 5A in the main text.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43A55" w:rsidRPr="00F43A5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6BC9AB5" wp14:editId="7DB0D926">
                <wp:simplePos x="0" y="0"/>
                <wp:positionH relativeFrom="column">
                  <wp:posOffset>-194945</wp:posOffset>
                </wp:positionH>
                <wp:positionV relativeFrom="paragraph">
                  <wp:posOffset>2021205</wp:posOffset>
                </wp:positionV>
                <wp:extent cx="779381" cy="261610"/>
                <wp:effectExtent l="0" t="0" r="0" b="0"/>
                <wp:wrapNone/>
                <wp:docPr id="17" name="Textfeld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C7AD69-1C65-4B07-9422-140BB64F73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38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617F6E" w14:textId="77777777" w:rsidR="00F43A55" w:rsidRDefault="00F43A55" w:rsidP="00F43A5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Freq (Hz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BC9AB5" id="Textfeld 16" o:spid="_x0000_s1046" type="#_x0000_t202" style="position:absolute;margin-left:-15.35pt;margin-top:159.15pt;width:61.35pt;height:20.6pt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zhilwEAABUDAAAOAAAAZHJzL2Uyb0RvYy54bWysUsGO2jAQvVfqP1i+lxAqAY0IqLuIXqq2&#10;0tIPMI5NLNkey2NI+PuODQur7q3qxYlnxm/eezOrzegsO6uIBnzL68mUM+UldMYfW/57v/u05AyT&#10;8J2w4FXLLwr5Zv3xw2oIjZpBD7ZTkRGIx2YILe9TCk1VoeyVEziBoDwlNUQnEl3jseqiGAjd2Wo2&#10;nc6rAWIXIkiFSNHtNcnXBV9rJdNPrVElZltO3FI5YzkP+azWK9Ecowi9kTca4h9YOGE8Nb1DbUUS&#10;7BTNOyhnZAQEnSYSXAVaG6mKBlJTT/9S89KLoIoWMgfD3Sb8f7Dyx/lXZKaj2S0488LRjPZqTFrZ&#10;jtXz7M8QsKGyl0CFaXyCkWpf40jBLHvU0eUvCWKUJ6cvd3cJjUkKLhZfPi9rziSlZvN6Xhf3q8fj&#10;EDF9U+BY/ml5pOEVT8X5OyYiQqWvJbmXh52xNsczwyuT/JfGw1gUzUqDHDpAdyH2A8255Z4WkbOY&#10;7DOUpchYGL6eEuGVNo8XN2zyvnS/7Uke7tt7qXps8/oPAAAA//8DAFBLAwQUAAYACAAAACEAkLuz&#10;Gd0AAAAKAQAADwAAAGRycy9kb3ducmV2LnhtbEyPwVKDMBCG7874Dpl1xlubAKKAhI5T9WytPkBK&#10;IkHIhiFpiz6960mPu/vNv99fbxY3spOZQ+9RQrIWwAy2XvfYSXh/e14VwEJUqNXo0Uj4MgE2zeVF&#10;rSrtz/hqTvvYMQrBUCkJNsap4jy01jgV1n4ySLcPPzsVaZw7rmd1pnA38lSIW+5Uj/TBqslsrWmH&#10;/dFJKIR7GYYy3QV3853kdvvon6ZPKa+vlod7YNEs8Q+GX31Sh4acDv6IOrBRwioTd4RKyJIiA0ZE&#10;mVK5Ay3yMgfe1Px/heYHAAD//wMAUEsBAi0AFAAGAAgAAAAhALaDOJL+AAAA4QEAABMAAAAAAAAA&#10;AAAAAAAAAAAAAFtDb250ZW50X1R5cGVzXS54bWxQSwECLQAUAAYACAAAACEAOP0h/9YAAACUAQAA&#10;CwAAAAAAAAAAAAAAAAAvAQAAX3JlbHMvLnJlbHNQSwECLQAUAAYACAAAACEAYsM4YpcBAAAVAwAA&#10;DgAAAAAAAAAAAAAAAAAuAgAAZHJzL2Uyb0RvYy54bWxQSwECLQAUAAYACAAAACEAkLuzGd0AAAAK&#10;AQAADwAAAAAAAAAAAAAAAADxAwAAZHJzL2Rvd25yZXYueG1sUEsFBgAAAAAEAAQA8wAAAPsEAAAA&#10;AA==&#10;" filled="f" stroked="f">
                <v:textbox style="mso-fit-shape-to-text:t">
                  <w:txbxContent>
                    <w:p w14:paraId="13617F6E" w14:textId="77777777" w:rsidR="00F43A55" w:rsidRDefault="00F43A55" w:rsidP="00F43A5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</w:rPr>
                        <w:t>Freq (Hz)</w:t>
                      </w:r>
                    </w:p>
                  </w:txbxContent>
                </v:textbox>
              </v:shape>
            </w:pict>
          </mc:Fallback>
        </mc:AlternateContent>
      </w:r>
      <w:r w:rsidR="00F43A55" w:rsidRPr="00F43A55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A431138" wp14:editId="3C5B4BCA">
                <wp:simplePos x="0" y="0"/>
                <wp:positionH relativeFrom="column">
                  <wp:posOffset>-194310</wp:posOffset>
                </wp:positionH>
                <wp:positionV relativeFrom="paragraph">
                  <wp:posOffset>2089785</wp:posOffset>
                </wp:positionV>
                <wp:extent cx="756040" cy="0"/>
                <wp:effectExtent l="0" t="76200" r="25400" b="95250"/>
                <wp:wrapNone/>
                <wp:docPr id="7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60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66851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6" o:spid="_x0000_s1026" type="#_x0000_t32" style="position:absolute;margin-left:-15.3pt;margin-top:164.55pt;width:59.5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Ay42wEAAAIEAAAOAAAAZHJzL2Uyb0RvYy54bWysU02P0zAQvSPxHyzfadIVdFHVdA9d2AuC&#10;ChburjNOLPlL49l+/HvGbptFgJBAXCaxPW/mvefx6u7ondgDZhtDJ+ezVgoIOvY2DJ38+vj+1Vsp&#10;MqnQKxcDdPIEWd6tX75YHdISbuIYXQ8ouEjIy0Pq5EiUlk2T9Qhe5VlMEPjQRPSKeIlD06M6cHXv&#10;mpu2XTSHiH3CqCFn3r0/H8p1rW8MaPpkTAYSrpPMjWrEGnclNuuVWg6o0mj1hYb6BxZe2cBNp1L3&#10;ipR4QvtLKW81xhwNzXT0TTTGaqgaWM28/UnNl1ElqFrYnJwmm/L/K6s/7rcobN/JWymC8nxFD4Cq&#10;B/ENcGdD/xQG4S2JrQHrxKIYdkh5ybhN2OJlldMWi/qjQV++rEscq8mnyWQ4ktC8eftm0b7mq9DX&#10;o+YZlzDTA0Qvyk8nM6Gyw0ibGALfZMR59VjtP2Tizgy8AkpTF0okZd270As6JdZCaFUYHBTanF5S&#10;mkL/TLj+0cnBGf4ZDDvBFM9t6gzCxqHYK54epTUEmk+VOLvAjHVuAraV3x+Bl/wChTqffwOeELVz&#10;DDSBvQ0Rf9edjlfK5px/deCsu1iwi/2pXmW1hgetenV5FGWSf1xX+PPTXX8HAAD//wMAUEsDBBQA&#10;BgAIAAAAIQCRonDr3gAAAAoBAAAPAAAAZHJzL2Rvd25yZXYueG1sTI/BbsIwDIbvk3iHyEi7QUrR&#10;UOmaIoQ0jkyDHbZbaExS0ThVE9qyp18mTdqOtj/9/v5iM9qG9dj52pGAxTwBhlQ5VZMW8H56mWXA&#10;fJCkZOMIBdzRw6acPBQyV26gN+yPQbMYQj6XAkwIbc65rwxa6eeuRYq3i+usDHHsNFedHGK4bXia&#10;JCtuZU3xg5Et7gxW1+PNCnjVH71NaV/zy/rza68P6mqGIMTjdNw+Aws4hj8YfvSjOpTR6exupDxr&#10;BMyWySqiApbpegEsEln2BOz8u+Blwf9XKL8BAAD//wMAUEsBAi0AFAAGAAgAAAAhALaDOJL+AAAA&#10;4QEAABMAAAAAAAAAAAAAAAAAAAAAAFtDb250ZW50X1R5cGVzXS54bWxQSwECLQAUAAYACAAAACEA&#10;OP0h/9YAAACUAQAACwAAAAAAAAAAAAAAAAAvAQAAX3JlbHMvLnJlbHNQSwECLQAUAAYACAAAACEA&#10;npwMuNsBAAACBAAADgAAAAAAAAAAAAAAAAAuAgAAZHJzL2Uyb0RvYy54bWxQSwECLQAUAAYACAAA&#10;ACEAkaJw694AAAAKAQAADwAAAAAAAAAAAAAAAAA1BAAAZHJzL2Rvd25yZXYueG1sUEsFBgAAAAAE&#10;AAQA8wAAAEAFAAAAAA==&#10;" strokecolor="#4472c4 [3204]" strokeweight=".5pt">
                <v:stroke endarrow="block" joinstyle="miter"/>
              </v:shape>
            </w:pict>
          </mc:Fallback>
        </mc:AlternateContent>
      </w:r>
      <w:r w:rsidR="00F43A55" w:rsidRPr="00F43A55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DB9A19A" wp14:editId="32A1BCD5">
                <wp:simplePos x="0" y="0"/>
                <wp:positionH relativeFrom="margin">
                  <wp:posOffset>-327660</wp:posOffset>
                </wp:positionH>
                <wp:positionV relativeFrom="paragraph">
                  <wp:posOffset>974090</wp:posOffset>
                </wp:positionV>
                <wp:extent cx="0" cy="1011865"/>
                <wp:effectExtent l="76200" t="38100" r="57150" b="17145"/>
                <wp:wrapNone/>
                <wp:docPr id="19" name="Gerade Verbindung mit Pfe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11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B85D7A" id="Gerade Verbindung mit Pfeil 18" o:spid="_x0000_s1026" type="#_x0000_t32" style="position:absolute;margin-left:-25.8pt;margin-top:76.7pt;width:0;height:79.65pt;flip:y;z-index:251695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C664QEAAA8EAAAOAAAAZHJzL2Uyb0RvYy54bWysU8lu2zAQvRfoPxC615ICNHANyzk4bS5F&#10;a3TJnaaGEgFuGE68/H2HlK0UbVGgRS4El3lv5r0Zru9OzooDYDLBd1W7aCoBXoXe+KGrvn/78GZZ&#10;iUTS99IGD111hlTdbV6/Wh/jCm7CGGwPKJjEp9UxdtVIFFd1ndQITqZFiOD5UQd0kviIQ92jPDK7&#10;s/VN09zWx4B9xKAgJb69nx6rTeHXGhR91joBCdtVXBuVFcu6z2u9WcvVgDKORl3KkP9RhZPGc9KZ&#10;6l6SFE9ofqNyRmFIQdNCBVcHrY2CooHVtM0var6OMkLRwuakONuUXo5WfTrsUJiee/euEl467tED&#10;oOxBPALuje+f/CCcIbHTYKxol9myY0wrRm79Di+nFHeY9Z80OqGtiY/MWBxhjeJUDD/PhsOJhJou&#10;Fd+2Tdsub99m5nqiyFQREz1AcCJvuioRSjOMtA3ec1sDTvTy8DHRBLwCMtj6vJI09r3vBZ0j6yI0&#10;0g8WLnlySJ2VTLWXHZ0tTPAvoNkWrnFKUwYSthbFQfIoSaXAUzszcXSGaWPtDGyK/L8CL/EZCmVY&#10;/wU8I0rm4GkGO+MD/ik7na4l6yn+6sCkO1uwD/25dLVYw1NXenL5IXmsfz4X+PM/3vwAAAD//wMA&#10;UEsDBBQABgAIAAAAIQAos3wm4QAAAAsBAAAPAAAAZHJzL2Rvd25yZXYueG1sTI/LTsMwEEX3SPyD&#10;NUjsWictfYU4FY9m0S6QaBFi6cRDEojHUey24e8ZxAKWM/fqzJl0PdhWnLD3jSMF8TgCgVQ601Cl&#10;4OWQj5YgfNBkdOsIFXyhh3V2eZHqxLgzPeNpHyrBEPKJVlCH0CVS+rJGq/3YdUicvbve6sBjX0nT&#10;6zPDbSsnUTSXVjfEF2rd4UON5ef+aJmyze9Xm4+nt+XucWdfi9xWm5VV6vpquLsFEXAIf2X40Wd1&#10;yNipcEcyXrQKRrN4zlUOZtMbENz43RQKpvFkATJL5f8fsm8AAAD//wMAUEsBAi0AFAAGAAgAAAAh&#10;ALaDOJL+AAAA4QEAABMAAAAAAAAAAAAAAAAAAAAAAFtDb250ZW50X1R5cGVzXS54bWxQSwECLQAU&#10;AAYACAAAACEAOP0h/9YAAACUAQAACwAAAAAAAAAAAAAAAAAvAQAAX3JlbHMvLnJlbHNQSwECLQAU&#10;AAYACAAAACEAByQuuuEBAAAPBAAADgAAAAAAAAAAAAAAAAAuAgAAZHJzL2Uyb0RvYy54bWxQSwEC&#10;LQAUAAYACAAAACEAKLN8JuEAAAALAQAADwAAAAAAAAAAAAAAAAA7BAAAZHJzL2Rvd25yZXYueG1s&#10;UEsFBgAAAAAEAAQA8wAAAEk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="00F43A55" w:rsidRPr="00F43A55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AD5395F" wp14:editId="382B452B">
                <wp:simplePos x="0" y="0"/>
                <wp:positionH relativeFrom="column">
                  <wp:posOffset>-1094422</wp:posOffset>
                </wp:positionH>
                <wp:positionV relativeFrom="paragraph">
                  <wp:posOffset>1418272</wp:posOffset>
                </wp:positionV>
                <wp:extent cx="892810" cy="253365"/>
                <wp:effectExtent l="0" t="0" r="0" b="0"/>
                <wp:wrapNone/>
                <wp:docPr id="18" name="Textfeld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C7AD69-1C65-4B07-9422-140BB64F73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281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62683E" w14:textId="208421C5" w:rsidR="00F43A55" w:rsidRDefault="00F43A55" w:rsidP="00F43A5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% Power diff (SEQ-RN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D5395F" id="Textfeld 17" o:spid="_x0000_s1047" type="#_x0000_t202" style="position:absolute;margin-left:-86.15pt;margin-top:111.65pt;width:70.3pt;height:19.95pt;rotation:-90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xTfogEAACYDAAAOAAAAZHJzL2Uyb0RvYy54bWysUtFu2yAUfZ/Uf0C8N45dNcusONW2qnuZ&#10;tkntPoBgiJGASy8kdv5+F5ym0/ZW1Q8I7j0+nHMPm7vJWXZUGA34jteLJWfKS+iN33f899PD9Zqz&#10;mITvhQWvOn5Skd9trz5sxtCqBgawvUJGJD62Y+j4kFJoqyrKQTkRFxCUp6YGdCLREfdVj2Ikdmer&#10;ZrlcVSNgHxCkipGq93OTbwu/1kqmn1pHlZjtOGlLZcWy7vJabTei3aMIg5FnGeINKpwwni69UN2L&#10;JNgBzX9UzkiECDotJLgKtDZSFQ/kpl7+4+ZxEEEVLzScGC5jiu9HK38cfyEzPWVHSXnhKKMnNSWt&#10;bM/qj3k+Y4gtwR4DAdP0BSbCvtQjFbPtSaNjCDTeekWx0FemQf4YwWnwp8uwiZxJKq4/NeuaOpJa&#10;ze3Nzeo2k1YzV+YMGNM3BY7lTceRsiyk4vg9phn6AslwDw/G2lzPgmdheZem3VQMNhfVO+hPZGak&#10;2Dsenw8CFWeY7FcorySzxfD5kIixXJRp5n/O7BRGkXp+ODntv88F9fq8t38AAAD//wMAUEsDBBQA&#10;BgAIAAAAIQAFNCkf4AAAAAwBAAAPAAAAZHJzL2Rvd25yZXYueG1sTI/NTsMwEITvSLyDtUhcUOr8&#10;iFCFOBWqxIULog13J94mEfE6it005elZTnDb0Yxmvyl3qx3FgrMfHClINjEIpNaZgToF9fE12oLw&#10;QZPRoyNUcEUPu+r2ptSFcRf6wOUQOsEl5AutoA9hKqT0bY9W+42bkNg7udnqwHLupJn1hcvtKNM4&#10;zqXVA/GHXk+477H9OpytgofTvr5+vrn379xi/dgsZsjqoNT93fryDCLgGv7C8IvP6FAxU+POZLwY&#10;FURJmvKYwM5TxgdHom2agGgUZEmWg6xK+X9E9QMAAP//AwBQSwECLQAUAAYACAAAACEAtoM4kv4A&#10;AADhAQAAEwAAAAAAAAAAAAAAAAAAAAAAW0NvbnRlbnRfVHlwZXNdLnhtbFBLAQItABQABgAIAAAA&#10;IQA4/SH/1gAAAJQBAAALAAAAAAAAAAAAAAAAAC8BAABfcmVscy8ucmVsc1BLAQItABQABgAIAAAA&#10;IQDimxTfogEAACYDAAAOAAAAAAAAAAAAAAAAAC4CAABkcnMvZTJvRG9jLnhtbFBLAQItABQABgAI&#10;AAAAIQAFNCkf4AAAAAwBAAAPAAAAAAAAAAAAAAAAAPwDAABkcnMvZG93bnJldi54bWxQSwUGAAAA&#10;AAQABADzAAAACQUAAAAA&#10;" filled="f" stroked="f">
                <v:textbox style="mso-fit-shape-to-text:t">
                  <w:txbxContent>
                    <w:p w14:paraId="1E62683E" w14:textId="208421C5" w:rsidR="00F43A55" w:rsidRDefault="00F43A55" w:rsidP="00F43A5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</w:rPr>
                        <w:t>% Power diff (SEQ-RND)</w:t>
                      </w:r>
                    </w:p>
                  </w:txbxContent>
                </v:textbox>
              </v:shape>
            </w:pict>
          </mc:Fallback>
        </mc:AlternateContent>
      </w:r>
      <w:r w:rsidR="00F43A55" w:rsidRPr="00F43A55">
        <w:t xml:space="preserve"> </w:t>
      </w:r>
    </w:p>
    <w:sectPr w:rsidR="00FB160F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1B06E3"/>
    <w:multiLevelType w:val="multilevel"/>
    <w:tmpl w:val="E690A8F8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sz w:val="26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00C539A"/>
    <w:multiLevelType w:val="hybridMultilevel"/>
    <w:tmpl w:val="A55C68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FE2E5A"/>
    <w:multiLevelType w:val="hybridMultilevel"/>
    <w:tmpl w:val="8C4CB8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E62"/>
    <w:rsid w:val="000A737B"/>
    <w:rsid w:val="001B38A1"/>
    <w:rsid w:val="00282745"/>
    <w:rsid w:val="002B07B7"/>
    <w:rsid w:val="005E7E62"/>
    <w:rsid w:val="006B7D19"/>
    <w:rsid w:val="00767E87"/>
    <w:rsid w:val="008A4ED4"/>
    <w:rsid w:val="00916666"/>
    <w:rsid w:val="00A51E1D"/>
    <w:rsid w:val="00A6683F"/>
    <w:rsid w:val="00A81189"/>
    <w:rsid w:val="00BF1309"/>
    <w:rsid w:val="00C0428B"/>
    <w:rsid w:val="00C641BE"/>
    <w:rsid w:val="00D91004"/>
    <w:rsid w:val="00E8726D"/>
    <w:rsid w:val="00E96325"/>
    <w:rsid w:val="00F00C36"/>
    <w:rsid w:val="00F149C3"/>
    <w:rsid w:val="00F43A55"/>
    <w:rsid w:val="00F556C0"/>
    <w:rsid w:val="00F86308"/>
    <w:rsid w:val="00F95197"/>
    <w:rsid w:val="00FB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A0EF9"/>
  <w15:docId w15:val="{27A89054-35C0-4336-AE10-DD8B7C87D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40DD"/>
    <w:pPr>
      <w:suppressAutoHyphens/>
      <w:spacing w:after="200" w:line="276" w:lineRule="auto"/>
      <w:textAlignment w:val="baseline"/>
    </w:pPr>
    <w:rPr>
      <w:lang w:val="en-US" w:bidi="he-IL"/>
    </w:rPr>
  </w:style>
  <w:style w:type="paragraph" w:styleId="berschrift1">
    <w:name w:val="heading 1"/>
    <w:basedOn w:val="Standard"/>
    <w:next w:val="Standard"/>
    <w:uiPriority w:val="9"/>
    <w:qFormat/>
    <w:rsid w:val="009B40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9B40DD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uiPriority w:val="9"/>
    <w:qFormat/>
    <w:rsid w:val="009B40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he-IL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75F1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A75F18"/>
    <w:rPr>
      <w:rFonts w:ascii="Calibri" w:eastAsia="Calibri" w:hAnsi="Calibri" w:cs="Arial"/>
      <w:sz w:val="20"/>
      <w:szCs w:val="20"/>
      <w:lang w:val="en-US" w:bidi="he-I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75F18"/>
    <w:rPr>
      <w:rFonts w:ascii="Calibri" w:eastAsia="Calibri" w:hAnsi="Calibri" w:cs="Arial"/>
      <w:b/>
      <w:bCs/>
      <w:sz w:val="20"/>
      <w:szCs w:val="20"/>
      <w:lang w:val="en-US" w:bidi="he-IL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B40D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qFormat/>
    <w:rsid w:val="009B40DD"/>
    <w:pPr>
      <w:ind w:left="720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A75F18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A75F18"/>
    <w:rPr>
      <w:b/>
      <w:bCs/>
    </w:rPr>
  </w:style>
  <w:style w:type="table" w:styleId="Tabellenraster">
    <w:name w:val="Table Grid"/>
    <w:basedOn w:val="NormaleTabelle"/>
    <w:uiPriority w:val="39"/>
    <w:rsid w:val="00C07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32575-62D0-44F6-B501-F84E463DE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</dc:creator>
  <dc:description/>
  <cp:lastModifiedBy>Elinor Tzvi-Minker</cp:lastModifiedBy>
  <cp:revision>2</cp:revision>
  <dcterms:created xsi:type="dcterms:W3CDTF">2020-10-07T09:11:00Z</dcterms:created>
  <dcterms:modified xsi:type="dcterms:W3CDTF">2020-10-07T09:1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6th edition</vt:lpwstr>
  </property>
  <property fmtid="{D5CDD505-2E9C-101B-9397-08002B2CF9AE}" pid="14" name="Mendeley Recent Style Id 3_1">
    <vt:lpwstr>http://www.zotero.org/styles/american-sociological-associa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Id 5_1">
    <vt:lpwstr>http://www.zotero.org/styles/harvard-cite-them-right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6_1">
    <vt:lpwstr>IEEE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neuroimage</vt:lpwstr>
  </property>
  <property fmtid="{D5CDD505-2E9C-101B-9397-08002B2CF9AE}" pid="27" name="Mendeley Recent Style Name 9_1">
    <vt:lpwstr>NeuroImage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53517675-9308-3772-91b4-f3d56811ba78</vt:lpwstr>
  </property>
  <property fmtid="{D5CDD505-2E9C-101B-9397-08002B2CF9AE}" pid="30" name="Mendeley Citation Style_1">
    <vt:lpwstr>http://www.zotero.org/styles/neuroimage</vt:lpwstr>
  </property>
</Properties>
</file>